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A3931E" w14:textId="5C57312F" w:rsidR="00932B7B" w:rsidRPr="000F608F" w:rsidRDefault="00D02AA0" w:rsidP="00ED392C">
      <w:pPr>
        <w:jc w:val="center"/>
        <w:rPr>
          <w:rFonts w:ascii="Arial" w:hAnsi="Arial" w:cs="Arial"/>
          <w:b/>
          <w:u w:val="single"/>
        </w:rPr>
      </w:pPr>
      <w:bookmarkStart w:id="0" w:name="_GoBack"/>
      <w:r w:rsidRPr="000F608F">
        <w:rPr>
          <w:rFonts w:ascii="Arial" w:hAnsi="Arial" w:cs="Arial"/>
          <w:b/>
          <w:u w:val="single"/>
        </w:rPr>
        <w:t>Survivorship ECHO Project</w:t>
      </w:r>
      <w:r w:rsidR="00932B7B" w:rsidRPr="000F608F">
        <w:rPr>
          <w:rFonts w:ascii="Arial" w:hAnsi="Arial" w:cs="Arial"/>
          <w:b/>
          <w:u w:val="single"/>
        </w:rPr>
        <w:t xml:space="preserve"> Provider Survey</w:t>
      </w:r>
      <w:r w:rsidRPr="000F608F">
        <w:rPr>
          <w:rFonts w:ascii="Arial" w:hAnsi="Arial" w:cs="Arial"/>
          <w:b/>
          <w:u w:val="single"/>
        </w:rPr>
        <w:t xml:space="preserve"> </w:t>
      </w:r>
    </w:p>
    <w:bookmarkEnd w:id="0"/>
    <w:p w14:paraId="534FAE34" w14:textId="3F379577" w:rsidR="00FB579F" w:rsidRPr="00ED392C" w:rsidRDefault="00A97860" w:rsidP="00FB579F">
      <w:pPr>
        <w:widowControl w:val="0"/>
        <w:autoSpaceDE w:val="0"/>
        <w:autoSpaceDN w:val="0"/>
        <w:adjustRightInd w:val="0"/>
        <w:spacing w:after="0" w:line="200" w:lineRule="exact"/>
        <w:ind w:left="90"/>
        <w:rPr>
          <w:rFonts w:ascii="Arial" w:hAnsi="Arial" w:cs="Arial"/>
        </w:rPr>
      </w:pPr>
      <w:r w:rsidRPr="00ED392C">
        <w:rPr>
          <w:rFonts w:ascii="Arial" w:hAnsi="Arial" w:cs="Arial"/>
        </w:rPr>
        <w:t xml:space="preserve">(Hidden </w:t>
      </w:r>
      <w:r w:rsidR="00FB579F" w:rsidRPr="00ED392C">
        <w:rPr>
          <w:rFonts w:ascii="Arial" w:hAnsi="Arial" w:cs="Arial"/>
        </w:rPr>
        <w:t>Date:</w:t>
      </w:r>
      <w:r w:rsidR="000D6752" w:rsidRPr="00ED392C">
        <w:rPr>
          <w:rFonts w:ascii="Arial" w:hAnsi="Arial" w:cs="Arial"/>
        </w:rPr>
        <w:t xml:space="preserve"> MM-DD-YYY</w:t>
      </w:r>
      <w:r w:rsidRPr="00ED392C">
        <w:rPr>
          <w:rFonts w:ascii="Arial" w:hAnsi="Arial" w:cs="Arial"/>
        </w:rPr>
        <w:t>Y)</w:t>
      </w:r>
      <w:r w:rsidR="00FB579F" w:rsidRPr="00ED392C">
        <w:rPr>
          <w:rFonts w:ascii="Arial" w:hAnsi="Arial" w:cs="Arial"/>
        </w:rPr>
        <w:tab/>
      </w:r>
      <w:r w:rsidR="00FB579F" w:rsidRPr="00ED392C">
        <w:rPr>
          <w:rFonts w:ascii="Arial" w:hAnsi="Arial" w:cs="Arial"/>
        </w:rPr>
        <w:tab/>
      </w:r>
      <w:r w:rsidR="00FB579F" w:rsidRPr="00ED392C">
        <w:rPr>
          <w:rFonts w:ascii="Arial" w:hAnsi="Arial" w:cs="Arial"/>
        </w:rPr>
        <w:tab/>
      </w:r>
      <w:r w:rsidR="00FB579F" w:rsidRPr="00ED392C">
        <w:rPr>
          <w:rFonts w:ascii="Arial" w:hAnsi="Arial" w:cs="Arial"/>
        </w:rPr>
        <w:tab/>
      </w:r>
    </w:p>
    <w:p w14:paraId="32DAE598" w14:textId="77777777" w:rsidR="00FB579F" w:rsidRPr="00ED392C" w:rsidRDefault="00FB579F" w:rsidP="00FB579F">
      <w:pPr>
        <w:widowControl w:val="0"/>
        <w:autoSpaceDE w:val="0"/>
        <w:autoSpaceDN w:val="0"/>
        <w:adjustRightInd w:val="0"/>
        <w:spacing w:after="0" w:line="200" w:lineRule="exact"/>
        <w:ind w:left="90"/>
        <w:rPr>
          <w:rFonts w:ascii="Arial" w:hAnsi="Arial" w:cs="Arial"/>
        </w:rPr>
      </w:pPr>
    </w:p>
    <w:p w14:paraId="5190D8E0" w14:textId="77777777" w:rsidR="00A97860" w:rsidRPr="00ED392C" w:rsidRDefault="00A97860" w:rsidP="00A97860">
      <w:pPr>
        <w:rPr>
          <w:rFonts w:ascii="Arial" w:hAnsi="Arial" w:cs="Arial"/>
          <w:b/>
        </w:rPr>
      </w:pPr>
      <w:r w:rsidRPr="00ED392C">
        <w:rPr>
          <w:rFonts w:ascii="Arial" w:hAnsi="Arial" w:cs="Arial"/>
          <w:b/>
        </w:rPr>
        <w:t>Please answer each of the following questions.</w:t>
      </w:r>
    </w:p>
    <w:p w14:paraId="0EDD44B8" w14:textId="09947046" w:rsidR="00FB579F" w:rsidRPr="00ED392C" w:rsidRDefault="00FB579F" w:rsidP="008556F8">
      <w:pPr>
        <w:rPr>
          <w:rFonts w:ascii="Arial" w:hAnsi="Arial" w:cs="Arial"/>
        </w:rPr>
      </w:pPr>
    </w:p>
    <w:p w14:paraId="59A1FAEB" w14:textId="77777777" w:rsidR="00F74AA8" w:rsidRPr="00ED392C" w:rsidRDefault="00F74AA8" w:rsidP="00F74AA8">
      <w:pPr>
        <w:rPr>
          <w:rFonts w:ascii="Arial" w:hAnsi="Arial" w:cs="Arial"/>
          <w:b/>
          <w:u w:val="single"/>
        </w:rPr>
      </w:pPr>
      <w:r w:rsidRPr="00ED392C">
        <w:rPr>
          <w:rFonts w:ascii="Arial" w:hAnsi="Arial" w:cs="Arial"/>
          <w:b/>
          <w:u w:val="single"/>
        </w:rPr>
        <w:t>Professional Improvement:</w:t>
      </w:r>
    </w:p>
    <w:p w14:paraId="1B31F062" w14:textId="77777777" w:rsidR="00FE34A7" w:rsidRPr="00ED392C" w:rsidRDefault="008556F8" w:rsidP="00FE34A7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ECHO has diminished my professional isolation.</w:t>
      </w:r>
      <w:r w:rsidR="005A3780" w:rsidRPr="00ED392C">
        <w:rPr>
          <w:rFonts w:ascii="Arial" w:hAnsi="Arial" w:cs="Arial"/>
        </w:rPr>
        <w:t xml:space="preserve"> [Post survey only]</w:t>
      </w:r>
    </w:p>
    <w:p w14:paraId="65DFB0D2" w14:textId="77777777" w:rsidR="00FB579F" w:rsidRPr="00ED392C" w:rsidRDefault="00FB579F" w:rsidP="00FB579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Strongly Disagree</w:t>
      </w:r>
    </w:p>
    <w:p w14:paraId="518F6498" w14:textId="77777777" w:rsidR="00FB579F" w:rsidRPr="00ED392C" w:rsidRDefault="00FB579F" w:rsidP="00FB579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Disagree</w:t>
      </w:r>
    </w:p>
    <w:p w14:paraId="0513022D" w14:textId="77777777" w:rsidR="00FB579F" w:rsidRPr="00ED392C" w:rsidRDefault="00FB579F" w:rsidP="00FB579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Neutral</w:t>
      </w:r>
    </w:p>
    <w:p w14:paraId="45471B7D" w14:textId="77777777" w:rsidR="00FB579F" w:rsidRPr="00ED392C" w:rsidRDefault="00FB579F" w:rsidP="00FB579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Agree</w:t>
      </w:r>
    </w:p>
    <w:p w14:paraId="53F66B84" w14:textId="06AEF98D" w:rsidR="00FB579F" w:rsidRPr="00ED392C" w:rsidRDefault="00FB579F" w:rsidP="00FB579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Strongly Agree</w:t>
      </w:r>
    </w:p>
    <w:p w14:paraId="01A84668" w14:textId="67E52D71" w:rsidR="00BA35B6" w:rsidRPr="00ED392C" w:rsidRDefault="00BA35B6" w:rsidP="00FB579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Prefer not to answer</w:t>
      </w:r>
    </w:p>
    <w:p w14:paraId="2F879061" w14:textId="77777777" w:rsidR="00F74AA8" w:rsidRPr="00ED392C" w:rsidRDefault="00F74AA8" w:rsidP="00F74AA8">
      <w:pPr>
        <w:pStyle w:val="ListParagraph"/>
        <w:ind w:left="1440"/>
        <w:rPr>
          <w:rFonts w:ascii="Arial" w:hAnsi="Arial" w:cs="Arial"/>
        </w:rPr>
      </w:pPr>
    </w:p>
    <w:p w14:paraId="7EBAA284" w14:textId="77777777" w:rsidR="00932B7B" w:rsidRPr="00ED392C" w:rsidRDefault="008556F8" w:rsidP="00FE34A7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My participation in ECHO has enhanced my professional satisfaction.</w:t>
      </w:r>
      <w:r w:rsidR="005A3780" w:rsidRPr="00ED392C">
        <w:rPr>
          <w:rFonts w:ascii="Arial" w:hAnsi="Arial" w:cs="Arial"/>
        </w:rPr>
        <w:t xml:space="preserve"> [Post survey only]</w:t>
      </w:r>
    </w:p>
    <w:p w14:paraId="58F99484" w14:textId="77777777" w:rsidR="00FB579F" w:rsidRPr="00ED392C" w:rsidRDefault="00FB579F" w:rsidP="00FB579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Strongly Disagree</w:t>
      </w:r>
    </w:p>
    <w:p w14:paraId="79C381D0" w14:textId="77777777" w:rsidR="00FB579F" w:rsidRPr="00ED392C" w:rsidRDefault="00FB579F" w:rsidP="00FB579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Disagree</w:t>
      </w:r>
    </w:p>
    <w:p w14:paraId="5C57FE0C" w14:textId="77777777" w:rsidR="00FB579F" w:rsidRPr="00ED392C" w:rsidRDefault="00FB579F" w:rsidP="00FB579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Neutral</w:t>
      </w:r>
    </w:p>
    <w:p w14:paraId="36BA0B5F" w14:textId="77777777" w:rsidR="00FB579F" w:rsidRPr="00ED392C" w:rsidRDefault="00FB579F" w:rsidP="00FB579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Agree</w:t>
      </w:r>
    </w:p>
    <w:p w14:paraId="1A52FC67" w14:textId="77777777" w:rsidR="00FB579F" w:rsidRPr="00ED392C" w:rsidRDefault="00FB579F" w:rsidP="00FB579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Strongly Agree</w:t>
      </w:r>
    </w:p>
    <w:p w14:paraId="2B8F9E8D" w14:textId="77777777" w:rsidR="00BA35B6" w:rsidRPr="00ED392C" w:rsidRDefault="00BA35B6" w:rsidP="00BA35B6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Prefer not to answer</w:t>
      </w:r>
    </w:p>
    <w:p w14:paraId="7CA9BA6E" w14:textId="77777777" w:rsidR="00F74AA8" w:rsidRPr="00ED392C" w:rsidRDefault="00F74AA8" w:rsidP="00F74AA8">
      <w:pPr>
        <w:pStyle w:val="ListParagraph"/>
        <w:ind w:left="1440"/>
        <w:rPr>
          <w:rFonts w:ascii="Arial" w:hAnsi="Arial" w:cs="Arial"/>
        </w:rPr>
      </w:pPr>
    </w:p>
    <w:p w14:paraId="166204F3" w14:textId="77777777" w:rsidR="00932B7B" w:rsidRPr="00ED392C" w:rsidRDefault="008556F8" w:rsidP="005A378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My participation in ECHO is a benefit to my place of employment.</w:t>
      </w:r>
      <w:r w:rsidR="005A3780" w:rsidRPr="00ED392C">
        <w:rPr>
          <w:rFonts w:ascii="Arial" w:hAnsi="Arial" w:cs="Arial"/>
        </w:rPr>
        <w:t xml:space="preserve"> [Post survey only]</w:t>
      </w:r>
    </w:p>
    <w:p w14:paraId="4964A2D6" w14:textId="77777777" w:rsidR="00FB579F" w:rsidRPr="00ED392C" w:rsidRDefault="00FB579F" w:rsidP="00FB579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Strongly Disagree</w:t>
      </w:r>
    </w:p>
    <w:p w14:paraId="34C7CD4D" w14:textId="77777777" w:rsidR="00FB579F" w:rsidRPr="00ED392C" w:rsidRDefault="00FB579F" w:rsidP="00FB579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Disagree</w:t>
      </w:r>
    </w:p>
    <w:p w14:paraId="701BC97A" w14:textId="77777777" w:rsidR="00FB579F" w:rsidRPr="00ED392C" w:rsidRDefault="00FB579F" w:rsidP="00FB579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Neutral</w:t>
      </w:r>
    </w:p>
    <w:p w14:paraId="750D4A99" w14:textId="77777777" w:rsidR="00FB579F" w:rsidRPr="00ED392C" w:rsidRDefault="00FB579F" w:rsidP="00FB579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Agree</w:t>
      </w:r>
    </w:p>
    <w:p w14:paraId="19F3C466" w14:textId="77777777" w:rsidR="00FB579F" w:rsidRPr="00ED392C" w:rsidRDefault="00FB579F" w:rsidP="00FB579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Strongly Agree</w:t>
      </w:r>
    </w:p>
    <w:p w14:paraId="3FC25C0B" w14:textId="77777777" w:rsidR="00BA35B6" w:rsidRPr="00ED392C" w:rsidRDefault="00BA35B6" w:rsidP="00BA35B6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Prefer not to answer</w:t>
      </w:r>
    </w:p>
    <w:p w14:paraId="37C2376D" w14:textId="77777777" w:rsidR="00F74AA8" w:rsidRPr="00ED392C" w:rsidRDefault="00F74AA8" w:rsidP="00F74AA8">
      <w:pPr>
        <w:pStyle w:val="ListParagraph"/>
        <w:ind w:left="1440"/>
        <w:rPr>
          <w:rFonts w:ascii="Arial" w:hAnsi="Arial" w:cs="Arial"/>
        </w:rPr>
      </w:pPr>
    </w:p>
    <w:p w14:paraId="30D5172E" w14:textId="77777777" w:rsidR="00932B7B" w:rsidRPr="00ED392C" w:rsidRDefault="008556F8" w:rsidP="005A378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 xml:space="preserve">ECHO has expanded access to </w:t>
      </w:r>
      <w:r w:rsidR="005E5725" w:rsidRPr="00ED392C">
        <w:rPr>
          <w:rFonts w:ascii="Arial" w:hAnsi="Arial" w:cs="Arial"/>
        </w:rPr>
        <w:t>Cancer Survivorship</w:t>
      </w:r>
      <w:r w:rsidRPr="00ED392C">
        <w:rPr>
          <w:rFonts w:ascii="Arial" w:hAnsi="Arial" w:cs="Arial"/>
        </w:rPr>
        <w:t xml:space="preserve"> care for patients in our community.</w:t>
      </w:r>
      <w:r w:rsidR="005A3780" w:rsidRPr="00ED392C">
        <w:rPr>
          <w:rFonts w:ascii="Arial" w:hAnsi="Arial" w:cs="Arial"/>
        </w:rPr>
        <w:t xml:space="preserve"> [Post survey only]</w:t>
      </w:r>
    </w:p>
    <w:p w14:paraId="79E71D98" w14:textId="77777777" w:rsidR="00FB579F" w:rsidRPr="00ED392C" w:rsidRDefault="00FB579F" w:rsidP="00FB579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Strongly Disagree</w:t>
      </w:r>
    </w:p>
    <w:p w14:paraId="326740E9" w14:textId="77777777" w:rsidR="00FB579F" w:rsidRPr="00ED392C" w:rsidRDefault="00FB579F" w:rsidP="00FB579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Disagree</w:t>
      </w:r>
    </w:p>
    <w:p w14:paraId="3E320BAD" w14:textId="77777777" w:rsidR="00FB579F" w:rsidRPr="00ED392C" w:rsidRDefault="00FB579F" w:rsidP="00FB579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Neutral</w:t>
      </w:r>
    </w:p>
    <w:p w14:paraId="20F6CE4E" w14:textId="77777777" w:rsidR="00FB579F" w:rsidRPr="00ED392C" w:rsidRDefault="00FB579F" w:rsidP="00FB579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Agree</w:t>
      </w:r>
    </w:p>
    <w:p w14:paraId="375553BD" w14:textId="77777777" w:rsidR="00FB579F" w:rsidRPr="00ED392C" w:rsidRDefault="00FB579F" w:rsidP="00FB579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Strongly Agree</w:t>
      </w:r>
    </w:p>
    <w:p w14:paraId="1E51DD27" w14:textId="77777777" w:rsidR="00BA35B6" w:rsidRPr="00ED392C" w:rsidRDefault="00BA35B6" w:rsidP="00BA35B6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Prefer not to answer</w:t>
      </w:r>
    </w:p>
    <w:p w14:paraId="5F7A457C" w14:textId="459DDBC3" w:rsidR="00F74AA8" w:rsidRPr="00ED392C" w:rsidRDefault="00F74AA8" w:rsidP="00F74AA8">
      <w:pPr>
        <w:pStyle w:val="ListParagraph"/>
        <w:ind w:left="1440"/>
        <w:rPr>
          <w:rFonts w:ascii="Arial" w:hAnsi="Arial" w:cs="Arial"/>
        </w:rPr>
      </w:pPr>
    </w:p>
    <w:p w14:paraId="5404A354" w14:textId="125BE4ED" w:rsidR="00BA35B6" w:rsidRDefault="00BA35B6" w:rsidP="00F74AA8">
      <w:pPr>
        <w:pStyle w:val="ListParagraph"/>
        <w:ind w:left="1440"/>
        <w:rPr>
          <w:rFonts w:ascii="Arial" w:hAnsi="Arial" w:cs="Arial"/>
        </w:rPr>
      </w:pPr>
    </w:p>
    <w:p w14:paraId="6A6A0D5F" w14:textId="018FD4F9" w:rsidR="00ED392C" w:rsidRDefault="00ED392C" w:rsidP="00F74AA8">
      <w:pPr>
        <w:pStyle w:val="ListParagraph"/>
        <w:ind w:left="1440"/>
        <w:rPr>
          <w:rFonts w:ascii="Arial" w:hAnsi="Arial" w:cs="Arial"/>
        </w:rPr>
      </w:pPr>
    </w:p>
    <w:p w14:paraId="05EA17AC" w14:textId="009AD258" w:rsidR="00ED392C" w:rsidRDefault="00ED392C" w:rsidP="00F74AA8">
      <w:pPr>
        <w:pStyle w:val="ListParagraph"/>
        <w:ind w:left="1440"/>
        <w:rPr>
          <w:rFonts w:ascii="Arial" w:hAnsi="Arial" w:cs="Arial"/>
        </w:rPr>
      </w:pPr>
    </w:p>
    <w:p w14:paraId="4E842310" w14:textId="77777777" w:rsidR="00ED392C" w:rsidRPr="00ED392C" w:rsidRDefault="00ED392C" w:rsidP="00F74AA8">
      <w:pPr>
        <w:pStyle w:val="ListParagraph"/>
        <w:ind w:left="1440"/>
        <w:rPr>
          <w:rFonts w:ascii="Arial" w:hAnsi="Arial" w:cs="Arial"/>
        </w:rPr>
      </w:pPr>
    </w:p>
    <w:p w14:paraId="39B40E16" w14:textId="77777777" w:rsidR="00BA35B6" w:rsidRPr="00ED392C" w:rsidRDefault="00BA35B6" w:rsidP="00F74AA8">
      <w:pPr>
        <w:pStyle w:val="ListParagraph"/>
        <w:ind w:left="1440"/>
        <w:rPr>
          <w:rFonts w:ascii="Arial" w:hAnsi="Arial" w:cs="Arial"/>
        </w:rPr>
      </w:pPr>
    </w:p>
    <w:p w14:paraId="2E8E4756" w14:textId="77777777" w:rsidR="00932B7B" w:rsidRPr="00ED392C" w:rsidRDefault="008556F8" w:rsidP="00FE34A7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lastRenderedPageBreak/>
        <w:t xml:space="preserve">In general, access to </w:t>
      </w:r>
      <w:r w:rsidR="005E5725" w:rsidRPr="00ED392C">
        <w:rPr>
          <w:rFonts w:ascii="Arial" w:hAnsi="Arial" w:cs="Arial"/>
        </w:rPr>
        <w:t>Cancer Survivorship</w:t>
      </w:r>
      <w:r w:rsidRPr="00ED392C">
        <w:rPr>
          <w:rFonts w:ascii="Arial" w:hAnsi="Arial" w:cs="Arial"/>
        </w:rPr>
        <w:t xml:space="preserve"> expertise and consultation is a major area of need</w:t>
      </w:r>
      <w:r w:rsidR="005E5725" w:rsidRPr="00ED392C">
        <w:rPr>
          <w:rFonts w:ascii="Arial" w:hAnsi="Arial" w:cs="Arial"/>
        </w:rPr>
        <w:t xml:space="preserve"> </w:t>
      </w:r>
      <w:r w:rsidRPr="00ED392C">
        <w:rPr>
          <w:rFonts w:ascii="Arial" w:hAnsi="Arial" w:cs="Arial"/>
        </w:rPr>
        <w:t>for me.</w:t>
      </w:r>
      <w:r w:rsidR="005A3780" w:rsidRPr="00ED392C">
        <w:rPr>
          <w:rFonts w:ascii="Arial" w:hAnsi="Arial" w:cs="Arial"/>
        </w:rPr>
        <w:t xml:space="preserve"> [Pre and Post Survey]</w:t>
      </w:r>
    </w:p>
    <w:p w14:paraId="235367F0" w14:textId="77777777" w:rsidR="00FB579F" w:rsidRPr="00ED392C" w:rsidRDefault="00FB579F" w:rsidP="00FB579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Strongly Disagree</w:t>
      </w:r>
    </w:p>
    <w:p w14:paraId="51C736C8" w14:textId="77777777" w:rsidR="00FB579F" w:rsidRPr="00ED392C" w:rsidRDefault="00FB579F" w:rsidP="00FB579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Disagree</w:t>
      </w:r>
    </w:p>
    <w:p w14:paraId="628D7344" w14:textId="77777777" w:rsidR="00FB579F" w:rsidRPr="00ED392C" w:rsidRDefault="00FB579F" w:rsidP="00FB579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Neutral</w:t>
      </w:r>
    </w:p>
    <w:p w14:paraId="678BE505" w14:textId="77777777" w:rsidR="00FB579F" w:rsidRPr="00ED392C" w:rsidRDefault="00FB579F" w:rsidP="00FB579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Agree</w:t>
      </w:r>
    </w:p>
    <w:p w14:paraId="7CDDF18A" w14:textId="77777777" w:rsidR="00FB579F" w:rsidRPr="00ED392C" w:rsidRDefault="00FB579F" w:rsidP="00FB579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Strongly Agree</w:t>
      </w:r>
    </w:p>
    <w:p w14:paraId="4B8D3876" w14:textId="77777777" w:rsidR="00BA35B6" w:rsidRPr="00ED392C" w:rsidRDefault="00BA35B6" w:rsidP="00BA35B6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Prefer not to answer</w:t>
      </w:r>
    </w:p>
    <w:p w14:paraId="69883D95" w14:textId="77777777" w:rsidR="00F74AA8" w:rsidRPr="00ED392C" w:rsidRDefault="00F74AA8" w:rsidP="00F74AA8">
      <w:pPr>
        <w:pStyle w:val="ListParagraph"/>
        <w:ind w:left="1440"/>
        <w:rPr>
          <w:rFonts w:ascii="Arial" w:hAnsi="Arial" w:cs="Arial"/>
        </w:rPr>
      </w:pPr>
    </w:p>
    <w:p w14:paraId="2AAF601C" w14:textId="77777777" w:rsidR="00932B7B" w:rsidRPr="00ED392C" w:rsidRDefault="008556F8" w:rsidP="00FE34A7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 xml:space="preserve">Access to </w:t>
      </w:r>
      <w:r w:rsidR="005E5725" w:rsidRPr="00ED392C">
        <w:rPr>
          <w:rFonts w:ascii="Arial" w:hAnsi="Arial" w:cs="Arial"/>
        </w:rPr>
        <w:t>Cancer Survivorship</w:t>
      </w:r>
      <w:r w:rsidRPr="00ED392C">
        <w:rPr>
          <w:rFonts w:ascii="Arial" w:hAnsi="Arial" w:cs="Arial"/>
        </w:rPr>
        <w:t xml:space="preserve"> expertise and consultation is a major area of need for my place</w:t>
      </w:r>
      <w:r w:rsidR="005E5725" w:rsidRPr="00ED392C">
        <w:rPr>
          <w:rFonts w:ascii="Arial" w:hAnsi="Arial" w:cs="Arial"/>
        </w:rPr>
        <w:t xml:space="preserve"> </w:t>
      </w:r>
      <w:r w:rsidRPr="00ED392C">
        <w:rPr>
          <w:rFonts w:ascii="Arial" w:hAnsi="Arial" w:cs="Arial"/>
        </w:rPr>
        <w:t>of employment.</w:t>
      </w:r>
      <w:r w:rsidR="005A3780" w:rsidRPr="00ED392C">
        <w:rPr>
          <w:rFonts w:ascii="Arial" w:hAnsi="Arial" w:cs="Arial"/>
        </w:rPr>
        <w:t xml:space="preserve"> [Pre and Post Survey]</w:t>
      </w:r>
    </w:p>
    <w:p w14:paraId="2506E9FD" w14:textId="77777777" w:rsidR="00FB579F" w:rsidRPr="00ED392C" w:rsidRDefault="00FB579F" w:rsidP="00FB579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Strongly Disagree</w:t>
      </w:r>
    </w:p>
    <w:p w14:paraId="154B6442" w14:textId="77777777" w:rsidR="00FB579F" w:rsidRPr="00ED392C" w:rsidRDefault="00FB579F" w:rsidP="00FB579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Disagree</w:t>
      </w:r>
    </w:p>
    <w:p w14:paraId="0851E72F" w14:textId="77777777" w:rsidR="00FB579F" w:rsidRPr="00ED392C" w:rsidRDefault="00FB579F" w:rsidP="00FB579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Neutral</w:t>
      </w:r>
    </w:p>
    <w:p w14:paraId="491EBA2F" w14:textId="77777777" w:rsidR="00FB579F" w:rsidRPr="00ED392C" w:rsidRDefault="00FB579F" w:rsidP="00FB579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Agree</w:t>
      </w:r>
    </w:p>
    <w:p w14:paraId="3AD97B2F" w14:textId="77777777" w:rsidR="00FB579F" w:rsidRPr="00ED392C" w:rsidRDefault="00FB579F" w:rsidP="00FB579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Strongly Agree</w:t>
      </w:r>
    </w:p>
    <w:p w14:paraId="7C3E2918" w14:textId="77777777" w:rsidR="00BA35B6" w:rsidRPr="00ED392C" w:rsidRDefault="00BA35B6" w:rsidP="00BA35B6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Prefer not to answer</w:t>
      </w:r>
    </w:p>
    <w:p w14:paraId="4457994F" w14:textId="77777777" w:rsidR="00F74AA8" w:rsidRPr="00ED392C" w:rsidRDefault="00F74AA8" w:rsidP="00F74AA8">
      <w:pPr>
        <w:rPr>
          <w:rFonts w:ascii="Arial" w:hAnsi="Arial" w:cs="Arial"/>
          <w:b/>
          <w:u w:val="single"/>
        </w:rPr>
      </w:pPr>
    </w:p>
    <w:p w14:paraId="6FA1405E" w14:textId="6FEEB3CC" w:rsidR="00F74AA8" w:rsidRPr="00ED392C" w:rsidRDefault="00F74AA8" w:rsidP="00F74AA8">
      <w:pPr>
        <w:rPr>
          <w:rFonts w:ascii="Arial" w:hAnsi="Arial" w:cs="Arial"/>
          <w:b/>
          <w:u w:val="single"/>
        </w:rPr>
      </w:pPr>
      <w:r w:rsidRPr="00ED392C">
        <w:rPr>
          <w:rFonts w:ascii="Arial" w:hAnsi="Arial" w:cs="Arial"/>
          <w:b/>
          <w:u w:val="single"/>
        </w:rPr>
        <w:t xml:space="preserve">Self-Efficacy in Cancer Survivorship Care: </w:t>
      </w:r>
      <w:r w:rsidR="00F6487E" w:rsidRPr="00ED392C">
        <w:rPr>
          <w:rFonts w:ascii="Arial" w:hAnsi="Arial" w:cs="Arial"/>
        </w:rPr>
        <w:t>[Pre and Post Survey]</w:t>
      </w:r>
    </w:p>
    <w:p w14:paraId="182F39BB" w14:textId="430499CB" w:rsidR="005A3780" w:rsidRPr="00ED392C" w:rsidRDefault="00F74AA8" w:rsidP="008556F8">
      <w:pPr>
        <w:rPr>
          <w:rFonts w:ascii="Arial" w:hAnsi="Arial" w:cs="Arial"/>
          <w:b/>
        </w:rPr>
      </w:pPr>
      <w:r w:rsidRPr="00ED392C">
        <w:rPr>
          <w:rFonts w:ascii="Arial" w:hAnsi="Arial" w:cs="Arial"/>
          <w:b/>
        </w:rPr>
        <w:t>Th</w:t>
      </w:r>
      <w:r w:rsidR="000D6752" w:rsidRPr="00ED392C">
        <w:rPr>
          <w:rFonts w:ascii="Arial" w:hAnsi="Arial" w:cs="Arial"/>
          <w:b/>
        </w:rPr>
        <w:t>is</w:t>
      </w:r>
      <w:r w:rsidRPr="00ED392C">
        <w:rPr>
          <w:rFonts w:ascii="Arial" w:hAnsi="Arial" w:cs="Arial"/>
          <w:b/>
        </w:rPr>
        <w:t xml:space="preserve"> </w:t>
      </w:r>
      <w:r w:rsidR="000D6752" w:rsidRPr="00ED392C">
        <w:rPr>
          <w:rFonts w:ascii="Arial" w:hAnsi="Arial" w:cs="Arial"/>
          <w:b/>
        </w:rPr>
        <w:t xml:space="preserve">set of </w:t>
      </w:r>
      <w:r w:rsidRPr="00ED392C">
        <w:rPr>
          <w:rFonts w:ascii="Arial" w:hAnsi="Arial" w:cs="Arial"/>
          <w:b/>
        </w:rPr>
        <w:t>questions ask</w:t>
      </w:r>
      <w:r w:rsidR="000D6752" w:rsidRPr="00ED392C">
        <w:rPr>
          <w:rFonts w:ascii="Arial" w:hAnsi="Arial" w:cs="Arial"/>
          <w:b/>
        </w:rPr>
        <w:t>s</w:t>
      </w:r>
      <w:r w:rsidRPr="00ED392C">
        <w:rPr>
          <w:rFonts w:ascii="Arial" w:hAnsi="Arial" w:cs="Arial"/>
          <w:b/>
        </w:rPr>
        <w:t xml:space="preserve"> about your confidence in your abilities.</w:t>
      </w:r>
    </w:p>
    <w:p w14:paraId="66C67DD8" w14:textId="77777777" w:rsidR="002B21B6" w:rsidRPr="00ED392C" w:rsidRDefault="005A3780" w:rsidP="005A3780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 xml:space="preserve">On a scale of 1 to 5, how confident are you in your ability </w:t>
      </w:r>
      <w:r w:rsidR="002B21B6" w:rsidRPr="00ED392C">
        <w:rPr>
          <w:rFonts w:ascii="Arial" w:hAnsi="Arial" w:cs="Arial"/>
        </w:rPr>
        <w:t>to address Cancer Survivorship care utilizi</w:t>
      </w:r>
      <w:r w:rsidRPr="00ED392C">
        <w:rPr>
          <w:rFonts w:ascii="Arial" w:hAnsi="Arial" w:cs="Arial"/>
        </w:rPr>
        <w:t>ng a multidisciplinary approach?</w:t>
      </w:r>
    </w:p>
    <w:p w14:paraId="67D6A92C" w14:textId="77777777" w:rsidR="005A3780" w:rsidRPr="00ED392C" w:rsidRDefault="005A3780" w:rsidP="005A3780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1 – Not confident</w:t>
      </w:r>
    </w:p>
    <w:p w14:paraId="3124F7CB" w14:textId="77777777" w:rsidR="005A3780" w:rsidRPr="00ED392C" w:rsidRDefault="005A3780" w:rsidP="005A3780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2 – Less confident</w:t>
      </w:r>
    </w:p>
    <w:p w14:paraId="7242F56B" w14:textId="77777777" w:rsidR="005A3780" w:rsidRPr="00ED392C" w:rsidRDefault="005A3780" w:rsidP="005A3780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3 – Somewhat confident</w:t>
      </w:r>
    </w:p>
    <w:p w14:paraId="0DCDFF70" w14:textId="77777777" w:rsidR="005A3780" w:rsidRPr="00ED392C" w:rsidRDefault="005A3780" w:rsidP="005A3780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4 - Confident</w:t>
      </w:r>
    </w:p>
    <w:p w14:paraId="32CD1F04" w14:textId="77777777" w:rsidR="005A3780" w:rsidRPr="00ED392C" w:rsidRDefault="005A3780" w:rsidP="005A3780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5 – Very confident</w:t>
      </w:r>
    </w:p>
    <w:p w14:paraId="77BB6B56" w14:textId="77777777" w:rsidR="00BA35B6" w:rsidRPr="00ED392C" w:rsidRDefault="00BA35B6" w:rsidP="00BA35B6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Prefer not to answer</w:t>
      </w:r>
    </w:p>
    <w:p w14:paraId="022BA031" w14:textId="77777777" w:rsidR="00F74AA8" w:rsidRPr="00ED392C" w:rsidRDefault="00F74AA8" w:rsidP="00F74AA8">
      <w:pPr>
        <w:pStyle w:val="ListParagraph"/>
        <w:ind w:left="1440"/>
        <w:rPr>
          <w:rFonts w:ascii="Arial" w:hAnsi="Arial" w:cs="Arial"/>
        </w:rPr>
      </w:pPr>
    </w:p>
    <w:p w14:paraId="5EAD3311" w14:textId="77777777" w:rsidR="00932B7B" w:rsidRPr="00ED392C" w:rsidRDefault="005A3780" w:rsidP="00FE34A7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 xml:space="preserve">On a scale of 1 to 5, how confident are you in your ability </w:t>
      </w:r>
      <w:r w:rsidR="008556F8" w:rsidRPr="00ED392C">
        <w:rPr>
          <w:rFonts w:ascii="Arial" w:hAnsi="Arial" w:cs="Arial"/>
        </w:rPr>
        <w:t xml:space="preserve">to identify patients who would benefit from </w:t>
      </w:r>
      <w:r w:rsidR="005E5725" w:rsidRPr="00ED392C">
        <w:rPr>
          <w:rFonts w:ascii="Arial" w:hAnsi="Arial" w:cs="Arial"/>
        </w:rPr>
        <w:t xml:space="preserve">Cancer Survivorship </w:t>
      </w:r>
      <w:r w:rsidRPr="00ED392C">
        <w:rPr>
          <w:rFonts w:ascii="Arial" w:hAnsi="Arial" w:cs="Arial"/>
        </w:rPr>
        <w:t>care?</w:t>
      </w:r>
    </w:p>
    <w:p w14:paraId="358D0705" w14:textId="77777777" w:rsidR="005A3780" w:rsidRPr="00ED392C" w:rsidRDefault="005A3780" w:rsidP="005A3780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1 – Not confident</w:t>
      </w:r>
    </w:p>
    <w:p w14:paraId="7E530E40" w14:textId="77777777" w:rsidR="005A3780" w:rsidRPr="00ED392C" w:rsidRDefault="005A3780" w:rsidP="005A3780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2 – Less confident</w:t>
      </w:r>
    </w:p>
    <w:p w14:paraId="5356995F" w14:textId="77777777" w:rsidR="005A3780" w:rsidRPr="00ED392C" w:rsidRDefault="005A3780" w:rsidP="005A3780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3 – Somewhat confident</w:t>
      </w:r>
    </w:p>
    <w:p w14:paraId="3C46AF8C" w14:textId="77777777" w:rsidR="005A3780" w:rsidRPr="00ED392C" w:rsidRDefault="005A3780" w:rsidP="005A3780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4 - Confident</w:t>
      </w:r>
    </w:p>
    <w:p w14:paraId="7EC9661F" w14:textId="77777777" w:rsidR="005A3780" w:rsidRPr="00ED392C" w:rsidRDefault="005A3780" w:rsidP="005A3780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5 – Very confident</w:t>
      </w:r>
    </w:p>
    <w:p w14:paraId="6C11B88D" w14:textId="77777777" w:rsidR="00BA35B6" w:rsidRPr="00ED392C" w:rsidRDefault="00BA35B6" w:rsidP="00BA35B6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Prefer not to answer</w:t>
      </w:r>
    </w:p>
    <w:p w14:paraId="478C70CA" w14:textId="4F376A66" w:rsidR="00BA35B6" w:rsidRDefault="00BA35B6" w:rsidP="00F74AA8">
      <w:pPr>
        <w:pStyle w:val="ListParagraph"/>
        <w:ind w:left="1440"/>
        <w:rPr>
          <w:rFonts w:ascii="Arial" w:hAnsi="Arial" w:cs="Arial"/>
        </w:rPr>
      </w:pPr>
    </w:p>
    <w:p w14:paraId="1BF9B9A7" w14:textId="5653F30A" w:rsidR="00ED392C" w:rsidRDefault="00ED392C" w:rsidP="00F74AA8">
      <w:pPr>
        <w:pStyle w:val="ListParagraph"/>
        <w:ind w:left="1440"/>
        <w:rPr>
          <w:rFonts w:ascii="Arial" w:hAnsi="Arial" w:cs="Arial"/>
        </w:rPr>
      </w:pPr>
    </w:p>
    <w:p w14:paraId="6D9FA963" w14:textId="2132243E" w:rsidR="00ED392C" w:rsidRDefault="00ED392C" w:rsidP="00F74AA8">
      <w:pPr>
        <w:pStyle w:val="ListParagraph"/>
        <w:ind w:left="1440"/>
        <w:rPr>
          <w:rFonts w:ascii="Arial" w:hAnsi="Arial" w:cs="Arial"/>
        </w:rPr>
      </w:pPr>
    </w:p>
    <w:p w14:paraId="1BA519F2" w14:textId="27E10DF7" w:rsidR="00ED392C" w:rsidRDefault="00ED392C" w:rsidP="00F74AA8">
      <w:pPr>
        <w:pStyle w:val="ListParagraph"/>
        <w:ind w:left="1440"/>
        <w:rPr>
          <w:rFonts w:ascii="Arial" w:hAnsi="Arial" w:cs="Arial"/>
        </w:rPr>
      </w:pPr>
    </w:p>
    <w:p w14:paraId="7FE18748" w14:textId="0A0FCB19" w:rsidR="00ED392C" w:rsidRDefault="00ED392C" w:rsidP="00F74AA8">
      <w:pPr>
        <w:pStyle w:val="ListParagraph"/>
        <w:ind w:left="1440"/>
        <w:rPr>
          <w:rFonts w:ascii="Arial" w:hAnsi="Arial" w:cs="Arial"/>
        </w:rPr>
      </w:pPr>
    </w:p>
    <w:p w14:paraId="1AEF2DF7" w14:textId="64C312D4" w:rsidR="00ED392C" w:rsidRDefault="00ED392C" w:rsidP="00F74AA8">
      <w:pPr>
        <w:pStyle w:val="ListParagraph"/>
        <w:ind w:left="1440"/>
        <w:rPr>
          <w:rFonts w:ascii="Arial" w:hAnsi="Arial" w:cs="Arial"/>
        </w:rPr>
      </w:pPr>
    </w:p>
    <w:p w14:paraId="2AB62E67" w14:textId="77777777" w:rsidR="00ED392C" w:rsidRPr="00ED392C" w:rsidRDefault="00ED392C" w:rsidP="00F74AA8">
      <w:pPr>
        <w:pStyle w:val="ListParagraph"/>
        <w:ind w:left="1440"/>
        <w:rPr>
          <w:rFonts w:ascii="Arial" w:hAnsi="Arial" w:cs="Arial"/>
        </w:rPr>
      </w:pPr>
    </w:p>
    <w:p w14:paraId="654C6FC9" w14:textId="77777777" w:rsidR="00932B7B" w:rsidRPr="00ED392C" w:rsidRDefault="005A3780" w:rsidP="00FE34A7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lastRenderedPageBreak/>
        <w:t>On a scale of 1 to 5, how confident are you in your ability</w:t>
      </w:r>
      <w:r w:rsidR="008556F8" w:rsidRPr="00ED392C">
        <w:rPr>
          <w:rFonts w:ascii="Arial" w:hAnsi="Arial" w:cs="Arial"/>
        </w:rPr>
        <w:t xml:space="preserve"> to educate fellow health care providers about </w:t>
      </w:r>
      <w:r w:rsidR="005E5725" w:rsidRPr="00ED392C">
        <w:rPr>
          <w:rFonts w:ascii="Arial" w:hAnsi="Arial" w:cs="Arial"/>
        </w:rPr>
        <w:t>Cancer Survivorship care</w:t>
      </w:r>
      <w:r w:rsidRPr="00ED392C">
        <w:rPr>
          <w:rFonts w:ascii="Arial" w:hAnsi="Arial" w:cs="Arial"/>
        </w:rPr>
        <w:t>?</w:t>
      </w:r>
    </w:p>
    <w:p w14:paraId="406965B6" w14:textId="77777777" w:rsidR="005A3780" w:rsidRPr="00ED392C" w:rsidRDefault="005A3780" w:rsidP="005A3780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1 – Not confident</w:t>
      </w:r>
    </w:p>
    <w:p w14:paraId="266FBBFA" w14:textId="77777777" w:rsidR="005A3780" w:rsidRPr="00ED392C" w:rsidRDefault="005A3780" w:rsidP="005A3780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2 – Less confident</w:t>
      </w:r>
    </w:p>
    <w:p w14:paraId="278B3CE4" w14:textId="77777777" w:rsidR="005A3780" w:rsidRPr="00ED392C" w:rsidRDefault="005A3780" w:rsidP="005A3780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3 – Somewhat confident</w:t>
      </w:r>
    </w:p>
    <w:p w14:paraId="23ABACDA" w14:textId="77777777" w:rsidR="005A3780" w:rsidRPr="00ED392C" w:rsidRDefault="005A3780" w:rsidP="005A3780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4 - Confident</w:t>
      </w:r>
    </w:p>
    <w:p w14:paraId="0C12FF9D" w14:textId="77777777" w:rsidR="005A3780" w:rsidRPr="00ED392C" w:rsidRDefault="005A3780" w:rsidP="005A3780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5 – Very confident</w:t>
      </w:r>
    </w:p>
    <w:p w14:paraId="71CFDA75" w14:textId="77777777" w:rsidR="00BA35B6" w:rsidRPr="00ED392C" w:rsidRDefault="00BA35B6" w:rsidP="00BA35B6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Prefer not to answer</w:t>
      </w:r>
    </w:p>
    <w:p w14:paraId="4FE4EA66" w14:textId="77777777" w:rsidR="00F74AA8" w:rsidRPr="00ED392C" w:rsidRDefault="00F74AA8" w:rsidP="00F74AA8">
      <w:pPr>
        <w:pStyle w:val="ListParagraph"/>
        <w:ind w:left="1440"/>
        <w:rPr>
          <w:rFonts w:ascii="Arial" w:hAnsi="Arial" w:cs="Arial"/>
        </w:rPr>
      </w:pPr>
    </w:p>
    <w:p w14:paraId="1C012605" w14:textId="77777777" w:rsidR="00932B7B" w:rsidRPr="00ED392C" w:rsidRDefault="005A3780" w:rsidP="00FE34A7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On a scale of 1 to 5, how confident are you in your ability</w:t>
      </w:r>
      <w:r w:rsidR="008556F8" w:rsidRPr="00ED392C">
        <w:rPr>
          <w:rFonts w:ascii="Arial" w:hAnsi="Arial" w:cs="Arial"/>
        </w:rPr>
        <w:t xml:space="preserve"> to educate patients and families about </w:t>
      </w:r>
      <w:r w:rsidR="005E5725" w:rsidRPr="00ED392C">
        <w:rPr>
          <w:rFonts w:ascii="Arial" w:hAnsi="Arial" w:cs="Arial"/>
        </w:rPr>
        <w:t>Cancer Survivorship</w:t>
      </w:r>
      <w:r w:rsidRPr="00ED392C">
        <w:rPr>
          <w:rFonts w:ascii="Arial" w:hAnsi="Arial" w:cs="Arial"/>
        </w:rPr>
        <w:t xml:space="preserve"> care?</w:t>
      </w:r>
    </w:p>
    <w:p w14:paraId="731C54EC" w14:textId="77777777" w:rsidR="005A3780" w:rsidRPr="00ED392C" w:rsidRDefault="005A3780" w:rsidP="005A3780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1 – Not confident</w:t>
      </w:r>
    </w:p>
    <w:p w14:paraId="20F2CA09" w14:textId="77777777" w:rsidR="005A3780" w:rsidRPr="00ED392C" w:rsidRDefault="005A3780" w:rsidP="005A3780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2 – Less confident</w:t>
      </w:r>
    </w:p>
    <w:p w14:paraId="1D3D8F1E" w14:textId="77777777" w:rsidR="005A3780" w:rsidRPr="00ED392C" w:rsidRDefault="005A3780" w:rsidP="005A3780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3 – Somewhat confident</w:t>
      </w:r>
    </w:p>
    <w:p w14:paraId="5DA82F30" w14:textId="77777777" w:rsidR="005A3780" w:rsidRPr="00ED392C" w:rsidRDefault="005A3780" w:rsidP="005A3780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4 - Confident</w:t>
      </w:r>
    </w:p>
    <w:p w14:paraId="1827349C" w14:textId="30CEFFC3" w:rsidR="005A3780" w:rsidRPr="00ED392C" w:rsidRDefault="005A3780" w:rsidP="005A3780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5 – Very confident</w:t>
      </w:r>
    </w:p>
    <w:p w14:paraId="1E1583B0" w14:textId="77777777" w:rsidR="00BA35B6" w:rsidRPr="00ED392C" w:rsidRDefault="00BA35B6" w:rsidP="00BA35B6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Prefer not to answer</w:t>
      </w:r>
    </w:p>
    <w:p w14:paraId="1036B6F5" w14:textId="77777777" w:rsidR="00BA35B6" w:rsidRPr="00ED392C" w:rsidRDefault="00BA35B6" w:rsidP="00ED392C">
      <w:pPr>
        <w:pStyle w:val="ListParagraph"/>
        <w:ind w:left="1440"/>
        <w:rPr>
          <w:rFonts w:ascii="Arial" w:hAnsi="Arial" w:cs="Arial"/>
        </w:rPr>
      </w:pPr>
    </w:p>
    <w:p w14:paraId="05D6010B" w14:textId="77777777" w:rsidR="008556F8" w:rsidRPr="00ED392C" w:rsidRDefault="005A3780" w:rsidP="00FE34A7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 xml:space="preserve">On a scale of 1 to 5, how confident are you in your ability </w:t>
      </w:r>
      <w:r w:rsidR="008556F8" w:rsidRPr="00ED392C">
        <w:rPr>
          <w:rFonts w:ascii="Arial" w:hAnsi="Arial" w:cs="Arial"/>
        </w:rPr>
        <w:t xml:space="preserve">to assess and manage </w:t>
      </w:r>
      <w:r w:rsidR="005E5725" w:rsidRPr="00ED392C">
        <w:rPr>
          <w:rFonts w:ascii="Arial" w:hAnsi="Arial" w:cs="Arial"/>
        </w:rPr>
        <w:t>conc</w:t>
      </w:r>
      <w:r w:rsidRPr="00ED392C">
        <w:rPr>
          <w:rFonts w:ascii="Arial" w:hAnsi="Arial" w:cs="Arial"/>
        </w:rPr>
        <w:t>erns that Cancer Survivors face?</w:t>
      </w:r>
    </w:p>
    <w:p w14:paraId="7DF2A768" w14:textId="77777777" w:rsidR="005A3780" w:rsidRPr="00ED392C" w:rsidRDefault="005A3780" w:rsidP="005A3780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1 – Not confident</w:t>
      </w:r>
    </w:p>
    <w:p w14:paraId="610D4B9F" w14:textId="77777777" w:rsidR="005A3780" w:rsidRPr="00ED392C" w:rsidRDefault="005A3780" w:rsidP="005A3780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2 – Less confident</w:t>
      </w:r>
    </w:p>
    <w:p w14:paraId="561B02EE" w14:textId="77777777" w:rsidR="005A3780" w:rsidRPr="00ED392C" w:rsidRDefault="005A3780" w:rsidP="005A3780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3 – Somewhat confident</w:t>
      </w:r>
    </w:p>
    <w:p w14:paraId="654C3B13" w14:textId="77777777" w:rsidR="005A3780" w:rsidRPr="00ED392C" w:rsidRDefault="005A3780" w:rsidP="005A3780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4 - Confident</w:t>
      </w:r>
    </w:p>
    <w:p w14:paraId="38834735" w14:textId="77777777" w:rsidR="005A3780" w:rsidRPr="00ED392C" w:rsidRDefault="005A3780" w:rsidP="005A3780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5 – Very confident</w:t>
      </w:r>
    </w:p>
    <w:p w14:paraId="3A69B0A2" w14:textId="77777777" w:rsidR="00BA35B6" w:rsidRPr="00ED392C" w:rsidRDefault="00BA35B6" w:rsidP="00BA35B6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Prefer not to answer</w:t>
      </w:r>
    </w:p>
    <w:p w14:paraId="1F4F8709" w14:textId="77777777" w:rsidR="00F74AA8" w:rsidRPr="00ED392C" w:rsidRDefault="00F74AA8" w:rsidP="00F74AA8">
      <w:pPr>
        <w:pStyle w:val="ListParagraph"/>
        <w:ind w:left="1440"/>
        <w:rPr>
          <w:rFonts w:ascii="Arial" w:hAnsi="Arial" w:cs="Arial"/>
        </w:rPr>
      </w:pPr>
    </w:p>
    <w:p w14:paraId="48FC2263" w14:textId="77777777" w:rsidR="00F74AA8" w:rsidRPr="00ED392C" w:rsidRDefault="00F74AA8" w:rsidP="00F74AA8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On a scale of 1 to 5, how confident are you in your ability to manage and treat the multiple concerns that face cancer survivors?</w:t>
      </w:r>
    </w:p>
    <w:p w14:paraId="0BBFF9B3" w14:textId="77777777" w:rsidR="00F74AA8" w:rsidRPr="00ED392C" w:rsidRDefault="00F74AA8" w:rsidP="00F74AA8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1 – Not confident</w:t>
      </w:r>
    </w:p>
    <w:p w14:paraId="5EDAF150" w14:textId="77777777" w:rsidR="00F74AA8" w:rsidRPr="00ED392C" w:rsidRDefault="00F74AA8" w:rsidP="00F74AA8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2 – Less confident</w:t>
      </w:r>
    </w:p>
    <w:p w14:paraId="10686720" w14:textId="77777777" w:rsidR="00F74AA8" w:rsidRPr="00ED392C" w:rsidRDefault="00F74AA8" w:rsidP="00F74AA8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3 – Somewhat confident</w:t>
      </w:r>
    </w:p>
    <w:p w14:paraId="10490108" w14:textId="77777777" w:rsidR="00F74AA8" w:rsidRPr="00ED392C" w:rsidRDefault="00F74AA8" w:rsidP="00F74AA8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4 - Confident</w:t>
      </w:r>
    </w:p>
    <w:p w14:paraId="5BB9518B" w14:textId="77777777" w:rsidR="00F74AA8" w:rsidRPr="00ED392C" w:rsidRDefault="00F74AA8" w:rsidP="00F74AA8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5 – Very confident</w:t>
      </w:r>
    </w:p>
    <w:p w14:paraId="4FF38131" w14:textId="77777777" w:rsidR="00BA35B6" w:rsidRPr="00ED392C" w:rsidRDefault="00BA35B6" w:rsidP="00BA35B6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Prefer not to answer</w:t>
      </w:r>
    </w:p>
    <w:p w14:paraId="6F7A1FD4" w14:textId="77777777" w:rsidR="00F74AA8" w:rsidRPr="00ED392C" w:rsidRDefault="00F74AA8" w:rsidP="00F74AA8">
      <w:pPr>
        <w:pStyle w:val="ListParagraph"/>
        <w:ind w:left="1440"/>
        <w:rPr>
          <w:rFonts w:ascii="Arial" w:hAnsi="Arial" w:cs="Arial"/>
        </w:rPr>
      </w:pPr>
    </w:p>
    <w:p w14:paraId="3B23FC28" w14:textId="77777777" w:rsidR="00F74AA8" w:rsidRPr="00ED392C" w:rsidRDefault="00F74AA8" w:rsidP="00F74AA8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On a scale of 1 to 5, how confident are you in your ability to communicate with cancer survivors and their families?</w:t>
      </w:r>
    </w:p>
    <w:p w14:paraId="6E8D52FC" w14:textId="77777777" w:rsidR="00F74AA8" w:rsidRPr="00ED392C" w:rsidRDefault="00F74AA8" w:rsidP="00F74AA8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1 – Not confident</w:t>
      </w:r>
    </w:p>
    <w:p w14:paraId="3EB58030" w14:textId="77777777" w:rsidR="00F74AA8" w:rsidRPr="00ED392C" w:rsidRDefault="00F74AA8" w:rsidP="00F74AA8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2 – Less confident</w:t>
      </w:r>
    </w:p>
    <w:p w14:paraId="540387FB" w14:textId="77777777" w:rsidR="00F74AA8" w:rsidRPr="00ED392C" w:rsidRDefault="00F74AA8" w:rsidP="00F74AA8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3 – Somewhat confident</w:t>
      </w:r>
    </w:p>
    <w:p w14:paraId="26847A28" w14:textId="77777777" w:rsidR="00F74AA8" w:rsidRPr="00ED392C" w:rsidRDefault="00F74AA8" w:rsidP="00F74AA8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4 - Confident</w:t>
      </w:r>
    </w:p>
    <w:p w14:paraId="434F1F6E" w14:textId="77777777" w:rsidR="00F74AA8" w:rsidRPr="00ED392C" w:rsidRDefault="00F74AA8" w:rsidP="00F74AA8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5 – Very confident</w:t>
      </w:r>
    </w:p>
    <w:p w14:paraId="4BB012E9" w14:textId="77777777" w:rsidR="00BA35B6" w:rsidRPr="00ED392C" w:rsidRDefault="00BA35B6" w:rsidP="00BA35B6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Prefer not to answer</w:t>
      </w:r>
    </w:p>
    <w:p w14:paraId="4D75A311" w14:textId="2A1EE1A9" w:rsidR="00F74AA8" w:rsidRDefault="00F74AA8" w:rsidP="00F74AA8">
      <w:pPr>
        <w:pStyle w:val="ListParagraph"/>
        <w:ind w:left="1440"/>
        <w:rPr>
          <w:rFonts w:ascii="Arial" w:hAnsi="Arial" w:cs="Arial"/>
        </w:rPr>
      </w:pPr>
    </w:p>
    <w:p w14:paraId="7DC3EBBB" w14:textId="77777777" w:rsidR="00ED392C" w:rsidRPr="00ED392C" w:rsidRDefault="00ED392C" w:rsidP="00F74AA8">
      <w:pPr>
        <w:pStyle w:val="ListParagraph"/>
        <w:ind w:left="1440"/>
        <w:rPr>
          <w:rFonts w:ascii="Arial" w:hAnsi="Arial" w:cs="Arial"/>
        </w:rPr>
      </w:pPr>
    </w:p>
    <w:p w14:paraId="34FD906E" w14:textId="77777777" w:rsidR="00F74AA8" w:rsidRPr="00ED392C" w:rsidRDefault="00F74AA8" w:rsidP="00F74AA8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lastRenderedPageBreak/>
        <w:t>On a scale of 1 to 5, how confident are you in your ability to discuss Cancer Survivorship with peers?</w:t>
      </w:r>
    </w:p>
    <w:p w14:paraId="7E9A89D9" w14:textId="77777777" w:rsidR="00F74AA8" w:rsidRPr="00ED392C" w:rsidRDefault="00F74AA8" w:rsidP="00F74AA8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1 – Not confident</w:t>
      </w:r>
    </w:p>
    <w:p w14:paraId="09A74B63" w14:textId="77777777" w:rsidR="00F74AA8" w:rsidRPr="00ED392C" w:rsidRDefault="00F74AA8" w:rsidP="00F74AA8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2 – Less confident</w:t>
      </w:r>
    </w:p>
    <w:p w14:paraId="7203CAB0" w14:textId="77777777" w:rsidR="00F74AA8" w:rsidRPr="00ED392C" w:rsidRDefault="00F74AA8" w:rsidP="00F74AA8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3 – Somewhat confident</w:t>
      </w:r>
    </w:p>
    <w:p w14:paraId="1683A4D8" w14:textId="77777777" w:rsidR="00F74AA8" w:rsidRPr="00ED392C" w:rsidRDefault="00F74AA8" w:rsidP="00F74AA8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4 - Confident</w:t>
      </w:r>
    </w:p>
    <w:p w14:paraId="5357C351" w14:textId="77777777" w:rsidR="00F74AA8" w:rsidRPr="00ED392C" w:rsidRDefault="00F74AA8" w:rsidP="00F74AA8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5 – Very confident</w:t>
      </w:r>
    </w:p>
    <w:p w14:paraId="3CD253E1" w14:textId="77777777" w:rsidR="00BA35B6" w:rsidRPr="00ED392C" w:rsidRDefault="00BA35B6" w:rsidP="00BA35B6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Prefer not to answer</w:t>
      </w:r>
    </w:p>
    <w:p w14:paraId="7C30EFE9" w14:textId="2BEED9E3" w:rsidR="00F74AA8" w:rsidRPr="00ED392C" w:rsidRDefault="00F74AA8" w:rsidP="008556F8">
      <w:pPr>
        <w:rPr>
          <w:rFonts w:ascii="Arial" w:hAnsi="Arial" w:cs="Arial"/>
        </w:rPr>
      </w:pPr>
    </w:p>
    <w:p w14:paraId="7C70C15D" w14:textId="6217BE49" w:rsidR="00932B7B" w:rsidRPr="00ED392C" w:rsidRDefault="005442B5" w:rsidP="008556F8">
      <w:pPr>
        <w:rPr>
          <w:rFonts w:ascii="Arial" w:hAnsi="Arial" w:cs="Arial"/>
          <w:b/>
          <w:u w:val="single"/>
        </w:rPr>
      </w:pPr>
      <w:r w:rsidRPr="00ED392C">
        <w:rPr>
          <w:rFonts w:ascii="Arial" w:hAnsi="Arial" w:cs="Arial"/>
          <w:b/>
          <w:u w:val="single"/>
        </w:rPr>
        <w:t>Knowledg</w:t>
      </w:r>
      <w:r w:rsidR="00FE34A7" w:rsidRPr="00ED392C">
        <w:rPr>
          <w:rFonts w:ascii="Arial" w:hAnsi="Arial" w:cs="Arial"/>
          <w:b/>
          <w:u w:val="single"/>
        </w:rPr>
        <w:t>e of</w:t>
      </w:r>
      <w:r w:rsidRPr="00ED392C">
        <w:rPr>
          <w:rFonts w:ascii="Arial" w:hAnsi="Arial" w:cs="Arial"/>
          <w:b/>
          <w:u w:val="single"/>
        </w:rPr>
        <w:t xml:space="preserve"> Cancer Survivorship Care:</w:t>
      </w:r>
      <w:r w:rsidR="00F6487E" w:rsidRPr="00ED392C">
        <w:rPr>
          <w:rFonts w:ascii="Arial" w:hAnsi="Arial" w:cs="Arial"/>
        </w:rPr>
        <w:t xml:space="preserve"> [Pre and Post Survey]</w:t>
      </w:r>
    </w:p>
    <w:p w14:paraId="0CB71994" w14:textId="113757D5" w:rsidR="00123828" w:rsidRPr="00ED392C" w:rsidRDefault="00E36E65" w:rsidP="00FB579F">
      <w:pPr>
        <w:rPr>
          <w:rFonts w:ascii="Arial" w:hAnsi="Arial" w:cs="Arial"/>
          <w:b/>
        </w:rPr>
      </w:pPr>
      <w:r w:rsidRPr="00ED392C">
        <w:rPr>
          <w:rFonts w:ascii="Arial" w:hAnsi="Arial" w:cs="Arial"/>
          <w:b/>
        </w:rPr>
        <w:t>The next questions ask about how informed you feel</w:t>
      </w:r>
      <w:r w:rsidR="008556F8" w:rsidRPr="00ED392C">
        <w:rPr>
          <w:rFonts w:ascii="Arial" w:hAnsi="Arial" w:cs="Arial"/>
          <w:b/>
        </w:rPr>
        <w:t xml:space="preserve"> about common </w:t>
      </w:r>
      <w:r w:rsidR="000D6752" w:rsidRPr="00ED392C">
        <w:rPr>
          <w:rFonts w:ascii="Arial" w:hAnsi="Arial" w:cs="Arial"/>
          <w:b/>
        </w:rPr>
        <w:t xml:space="preserve">aspects </w:t>
      </w:r>
      <w:r w:rsidR="008556F8" w:rsidRPr="00ED392C">
        <w:rPr>
          <w:rFonts w:ascii="Arial" w:hAnsi="Arial" w:cs="Arial"/>
          <w:b/>
        </w:rPr>
        <w:t xml:space="preserve">that </w:t>
      </w:r>
      <w:r w:rsidR="000D6752" w:rsidRPr="00ED392C">
        <w:rPr>
          <w:rFonts w:ascii="Arial" w:hAnsi="Arial" w:cs="Arial"/>
          <w:b/>
        </w:rPr>
        <w:t>concern</w:t>
      </w:r>
      <w:r w:rsidR="008556F8" w:rsidRPr="00ED392C">
        <w:rPr>
          <w:rFonts w:ascii="Arial" w:hAnsi="Arial" w:cs="Arial"/>
          <w:b/>
        </w:rPr>
        <w:t xml:space="preserve"> </w:t>
      </w:r>
      <w:r w:rsidR="005442B5" w:rsidRPr="00ED392C">
        <w:rPr>
          <w:rFonts w:ascii="Arial" w:hAnsi="Arial" w:cs="Arial"/>
          <w:b/>
        </w:rPr>
        <w:t>cancer survivor</w:t>
      </w:r>
      <w:r w:rsidR="00FB579F" w:rsidRPr="00ED392C">
        <w:rPr>
          <w:rFonts w:ascii="Arial" w:hAnsi="Arial" w:cs="Arial"/>
          <w:b/>
        </w:rPr>
        <w:t>s</w:t>
      </w:r>
      <w:r w:rsidRPr="00ED392C">
        <w:rPr>
          <w:rFonts w:ascii="Arial" w:hAnsi="Arial" w:cs="Arial"/>
          <w:b/>
        </w:rPr>
        <w:t xml:space="preserve">. </w:t>
      </w:r>
    </w:p>
    <w:p w14:paraId="675D01EE" w14:textId="77777777" w:rsidR="00E36E65" w:rsidRPr="00ED392C" w:rsidRDefault="00E36E65" w:rsidP="00E36E65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On a scale of 1 to 5, how much knowledge do you have of Cancer Survivorship care?</w:t>
      </w:r>
    </w:p>
    <w:p w14:paraId="761FE604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1 - No Knowledge</w:t>
      </w:r>
    </w:p>
    <w:p w14:paraId="40C8307F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2 - Slight Knowledge</w:t>
      </w:r>
    </w:p>
    <w:p w14:paraId="5AF95A84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3 - Average Knowledge</w:t>
      </w:r>
    </w:p>
    <w:p w14:paraId="2B1266C0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4 - Strong Knowledge</w:t>
      </w:r>
    </w:p>
    <w:p w14:paraId="7BFCA3B2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5 - Expert Knowledge</w:t>
      </w:r>
    </w:p>
    <w:p w14:paraId="29FA5893" w14:textId="77777777" w:rsidR="00BA35B6" w:rsidRPr="00ED392C" w:rsidRDefault="00BA35B6" w:rsidP="00BA35B6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Prefer not to answer</w:t>
      </w:r>
    </w:p>
    <w:p w14:paraId="2620DC9A" w14:textId="77777777" w:rsidR="00F74AA8" w:rsidRPr="00ED392C" w:rsidRDefault="00F74AA8" w:rsidP="00F74AA8">
      <w:pPr>
        <w:pStyle w:val="ListParagraph"/>
        <w:ind w:left="1440"/>
        <w:rPr>
          <w:rFonts w:ascii="Arial" w:hAnsi="Arial" w:cs="Arial"/>
        </w:rPr>
      </w:pPr>
    </w:p>
    <w:p w14:paraId="55BBBA04" w14:textId="77777777" w:rsidR="00123828" w:rsidRPr="00ED392C" w:rsidRDefault="00E36E65" w:rsidP="00FB579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O</w:t>
      </w:r>
      <w:r w:rsidR="005A3780" w:rsidRPr="00ED392C">
        <w:rPr>
          <w:rFonts w:ascii="Arial" w:hAnsi="Arial" w:cs="Arial"/>
        </w:rPr>
        <w:t xml:space="preserve">n a scale of 1 to 5, how much knowledge do you have of </w:t>
      </w:r>
      <w:r w:rsidR="00123828" w:rsidRPr="00ED392C">
        <w:rPr>
          <w:rFonts w:ascii="Arial" w:hAnsi="Arial" w:cs="Arial"/>
        </w:rPr>
        <w:t>Psychosocial Concerns (i.e. depression, anxiety, fear of recurrence, finances, work, family needs, communication and relationships, etc.)</w:t>
      </w:r>
      <w:r w:rsidRPr="00ED392C">
        <w:rPr>
          <w:rFonts w:ascii="Arial" w:hAnsi="Arial" w:cs="Arial"/>
        </w:rPr>
        <w:t>?</w:t>
      </w:r>
    </w:p>
    <w:p w14:paraId="1DDBFC87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1 - No Knowledge</w:t>
      </w:r>
    </w:p>
    <w:p w14:paraId="1B738F0D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2 - Slight Knowledge</w:t>
      </w:r>
    </w:p>
    <w:p w14:paraId="3B43AE8E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3 - Average Knowledge</w:t>
      </w:r>
    </w:p>
    <w:p w14:paraId="2E8C4658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4 - Strong Knowledge</w:t>
      </w:r>
    </w:p>
    <w:p w14:paraId="56735FC1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5 - Expert Knowledge</w:t>
      </w:r>
    </w:p>
    <w:p w14:paraId="0424CE15" w14:textId="77777777" w:rsidR="00BA35B6" w:rsidRPr="00ED392C" w:rsidRDefault="00BA35B6" w:rsidP="00BA35B6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Prefer not to answer</w:t>
      </w:r>
    </w:p>
    <w:p w14:paraId="232D5B63" w14:textId="77777777" w:rsidR="00F74AA8" w:rsidRPr="00ED392C" w:rsidRDefault="00F74AA8" w:rsidP="00F74AA8">
      <w:pPr>
        <w:pStyle w:val="ListParagraph"/>
        <w:ind w:left="1440"/>
        <w:rPr>
          <w:rFonts w:ascii="Arial" w:hAnsi="Arial" w:cs="Arial"/>
        </w:rPr>
      </w:pPr>
    </w:p>
    <w:p w14:paraId="1E17AA80" w14:textId="77777777" w:rsidR="00123828" w:rsidRPr="00ED392C" w:rsidRDefault="00E36E65" w:rsidP="00FB579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 xml:space="preserve">On a scale of 1 to 5, how much knowledge do you have of </w:t>
      </w:r>
      <w:r w:rsidR="00123828" w:rsidRPr="00ED392C">
        <w:rPr>
          <w:rFonts w:ascii="Arial" w:hAnsi="Arial" w:cs="Arial"/>
        </w:rPr>
        <w:t xml:space="preserve">Nutrition-Based Concerns (i.e. weight management, vitamins and supplements, </w:t>
      </w:r>
      <w:r w:rsidR="004A5378" w:rsidRPr="00ED392C">
        <w:rPr>
          <w:rFonts w:ascii="Arial" w:hAnsi="Arial" w:cs="Arial"/>
        </w:rPr>
        <w:t xml:space="preserve">dietary restrictions, nutrition impact symptoms, </w:t>
      </w:r>
      <w:r w:rsidR="00123828" w:rsidRPr="00ED392C">
        <w:rPr>
          <w:rFonts w:ascii="Arial" w:hAnsi="Arial" w:cs="Arial"/>
        </w:rPr>
        <w:t>etc.)</w:t>
      </w:r>
      <w:r w:rsidRPr="00ED392C">
        <w:rPr>
          <w:rFonts w:ascii="Arial" w:hAnsi="Arial" w:cs="Arial"/>
        </w:rPr>
        <w:t>?</w:t>
      </w:r>
    </w:p>
    <w:p w14:paraId="0CF4B98F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1 - No Knowledge</w:t>
      </w:r>
    </w:p>
    <w:p w14:paraId="237F5A40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2 - Slight Knowledge</w:t>
      </w:r>
    </w:p>
    <w:p w14:paraId="67B5FEAC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3 - Average Knowledge</w:t>
      </w:r>
    </w:p>
    <w:p w14:paraId="4BF7F9E1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4 - Strong Knowledge</w:t>
      </w:r>
    </w:p>
    <w:p w14:paraId="033A0E13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5 - Expert Knowledge</w:t>
      </w:r>
    </w:p>
    <w:p w14:paraId="1302A478" w14:textId="77777777" w:rsidR="00BA35B6" w:rsidRPr="00ED392C" w:rsidRDefault="00BA35B6" w:rsidP="00BA35B6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Prefer not to answer</w:t>
      </w:r>
    </w:p>
    <w:p w14:paraId="653AA081" w14:textId="60374EE1" w:rsidR="00F74AA8" w:rsidRDefault="00F74AA8" w:rsidP="00F74AA8">
      <w:pPr>
        <w:pStyle w:val="ListParagraph"/>
        <w:ind w:left="1440"/>
        <w:rPr>
          <w:rFonts w:ascii="Arial" w:hAnsi="Arial" w:cs="Arial"/>
        </w:rPr>
      </w:pPr>
    </w:p>
    <w:p w14:paraId="44DA07F2" w14:textId="7B6FB291" w:rsidR="00ED392C" w:rsidRDefault="00ED392C" w:rsidP="00F74AA8">
      <w:pPr>
        <w:pStyle w:val="ListParagraph"/>
        <w:ind w:left="1440"/>
        <w:rPr>
          <w:rFonts w:ascii="Arial" w:hAnsi="Arial" w:cs="Arial"/>
        </w:rPr>
      </w:pPr>
    </w:p>
    <w:p w14:paraId="072254D9" w14:textId="77777777" w:rsidR="00ED392C" w:rsidRPr="00ED392C" w:rsidRDefault="00ED392C" w:rsidP="00F74AA8">
      <w:pPr>
        <w:pStyle w:val="ListParagraph"/>
        <w:ind w:left="1440"/>
        <w:rPr>
          <w:rFonts w:ascii="Arial" w:hAnsi="Arial" w:cs="Arial"/>
        </w:rPr>
      </w:pPr>
    </w:p>
    <w:p w14:paraId="3F4D3B99" w14:textId="10F44256" w:rsidR="00BA35B6" w:rsidRPr="00ED392C" w:rsidRDefault="00BA35B6" w:rsidP="00F74AA8">
      <w:pPr>
        <w:pStyle w:val="ListParagraph"/>
        <w:ind w:left="1440"/>
        <w:rPr>
          <w:rFonts w:ascii="Arial" w:hAnsi="Arial" w:cs="Arial"/>
        </w:rPr>
      </w:pPr>
    </w:p>
    <w:p w14:paraId="05A1AA59" w14:textId="77777777" w:rsidR="00BA35B6" w:rsidRPr="00ED392C" w:rsidRDefault="00BA35B6" w:rsidP="00F74AA8">
      <w:pPr>
        <w:pStyle w:val="ListParagraph"/>
        <w:ind w:left="1440"/>
        <w:rPr>
          <w:rFonts w:ascii="Arial" w:hAnsi="Arial" w:cs="Arial"/>
        </w:rPr>
      </w:pPr>
    </w:p>
    <w:p w14:paraId="152C5826" w14:textId="77777777" w:rsidR="00123828" w:rsidRPr="00ED392C" w:rsidRDefault="00E36E65" w:rsidP="00FB579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lastRenderedPageBreak/>
        <w:t xml:space="preserve">On a scale of 1 to 5, how much knowledge do you have of </w:t>
      </w:r>
      <w:r w:rsidR="00123828" w:rsidRPr="00ED392C">
        <w:rPr>
          <w:rFonts w:ascii="Arial" w:hAnsi="Arial" w:cs="Arial"/>
        </w:rPr>
        <w:t>Rehabilitation and Exercise-Based Concerns (i.e. physical activity, physical limitations,</w:t>
      </w:r>
      <w:r w:rsidR="004A5378" w:rsidRPr="00ED392C">
        <w:rPr>
          <w:rFonts w:ascii="Arial" w:hAnsi="Arial" w:cs="Arial"/>
        </w:rPr>
        <w:t xml:space="preserve"> fatigue, osteopenia/osteoporosis, lymphedema, peripheral neuropathy, etc.)</w:t>
      </w:r>
      <w:r w:rsidRPr="00ED392C">
        <w:rPr>
          <w:rFonts w:ascii="Arial" w:hAnsi="Arial" w:cs="Arial"/>
        </w:rPr>
        <w:t>?</w:t>
      </w:r>
    </w:p>
    <w:p w14:paraId="613E67C5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1 - No Knowledge</w:t>
      </w:r>
    </w:p>
    <w:p w14:paraId="321FD2B9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2 - Slight Knowledge</w:t>
      </w:r>
    </w:p>
    <w:p w14:paraId="09E3DB1A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3 - Average Knowledge</w:t>
      </w:r>
    </w:p>
    <w:p w14:paraId="05592A66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4 - Strong Knowledge</w:t>
      </w:r>
    </w:p>
    <w:p w14:paraId="48BC3623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5 - Expert Knowledge</w:t>
      </w:r>
    </w:p>
    <w:p w14:paraId="2610C84A" w14:textId="4B1DB929" w:rsidR="00BA35B6" w:rsidRDefault="00BA35B6" w:rsidP="00BA35B6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Prefer not to answer</w:t>
      </w:r>
    </w:p>
    <w:p w14:paraId="4E5539CD" w14:textId="77777777" w:rsidR="00ED392C" w:rsidRPr="00ED392C" w:rsidRDefault="00ED392C" w:rsidP="00ED392C">
      <w:pPr>
        <w:pStyle w:val="ListParagraph"/>
        <w:ind w:left="1440"/>
        <w:rPr>
          <w:rFonts w:ascii="Arial" w:hAnsi="Arial" w:cs="Arial"/>
        </w:rPr>
      </w:pPr>
    </w:p>
    <w:p w14:paraId="5CDB68DF" w14:textId="77777777" w:rsidR="00123828" w:rsidRPr="00ED392C" w:rsidRDefault="00E36E65" w:rsidP="00FB579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 xml:space="preserve">On a scale of 1 to 5, how much knowledge do you have of </w:t>
      </w:r>
      <w:r w:rsidR="00123828" w:rsidRPr="00ED392C">
        <w:rPr>
          <w:rFonts w:ascii="Arial" w:hAnsi="Arial" w:cs="Arial"/>
        </w:rPr>
        <w:t>Late Effects/</w:t>
      </w:r>
      <w:r w:rsidR="004A5378" w:rsidRPr="00ED392C">
        <w:rPr>
          <w:rFonts w:ascii="Arial" w:hAnsi="Arial" w:cs="Arial"/>
        </w:rPr>
        <w:t xml:space="preserve">Physical </w:t>
      </w:r>
      <w:r w:rsidR="00123828" w:rsidRPr="00ED392C">
        <w:rPr>
          <w:rFonts w:ascii="Arial" w:hAnsi="Arial" w:cs="Arial"/>
        </w:rPr>
        <w:t>Symptom Management</w:t>
      </w:r>
      <w:r w:rsidR="004A5378" w:rsidRPr="00ED392C">
        <w:rPr>
          <w:rFonts w:ascii="Arial" w:hAnsi="Arial" w:cs="Arial"/>
        </w:rPr>
        <w:t xml:space="preserve"> (i.e. fatigue, lymphedema, peripheral neuropathy, cardiovascular health, pulmonary health, cognitive impairment, sexual dysfunction, etc.)</w:t>
      </w:r>
      <w:r w:rsidRPr="00ED392C">
        <w:rPr>
          <w:rFonts w:ascii="Arial" w:hAnsi="Arial" w:cs="Arial"/>
        </w:rPr>
        <w:t>?</w:t>
      </w:r>
      <w:r w:rsidR="004A5378" w:rsidRPr="00ED392C">
        <w:rPr>
          <w:rFonts w:ascii="Arial" w:hAnsi="Arial" w:cs="Arial"/>
        </w:rPr>
        <w:t xml:space="preserve"> </w:t>
      </w:r>
    </w:p>
    <w:p w14:paraId="68532AE5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1 - No Knowledge</w:t>
      </w:r>
    </w:p>
    <w:p w14:paraId="59A18502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2 - Slight Knowledge</w:t>
      </w:r>
    </w:p>
    <w:p w14:paraId="24787432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3 - Average Knowledge</w:t>
      </w:r>
    </w:p>
    <w:p w14:paraId="3C0E6D2B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4 - Strong Knowledge</w:t>
      </w:r>
    </w:p>
    <w:p w14:paraId="107EDDA5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5 - Expert Knowledge</w:t>
      </w:r>
    </w:p>
    <w:p w14:paraId="45AE0252" w14:textId="77777777" w:rsidR="00BA35B6" w:rsidRPr="00ED392C" w:rsidRDefault="00BA35B6" w:rsidP="00BA35B6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Prefer not to answer</w:t>
      </w:r>
    </w:p>
    <w:p w14:paraId="6E09C04E" w14:textId="77777777" w:rsidR="00F74AA8" w:rsidRPr="00ED392C" w:rsidRDefault="00F74AA8" w:rsidP="00F74AA8">
      <w:pPr>
        <w:pStyle w:val="ListParagraph"/>
        <w:ind w:left="1440"/>
        <w:rPr>
          <w:rFonts w:ascii="Arial" w:hAnsi="Arial" w:cs="Arial"/>
        </w:rPr>
      </w:pPr>
    </w:p>
    <w:p w14:paraId="0723677A" w14:textId="77777777" w:rsidR="00123828" w:rsidRPr="00ED392C" w:rsidRDefault="00E36E65" w:rsidP="00FB579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 xml:space="preserve">On a scale of 1 to 5, how much knowledge do you have of </w:t>
      </w:r>
      <w:r w:rsidR="00123828" w:rsidRPr="00ED392C">
        <w:rPr>
          <w:rFonts w:ascii="Arial" w:hAnsi="Arial" w:cs="Arial"/>
        </w:rPr>
        <w:t>Discussion about the cancer diagnosis</w:t>
      </w:r>
      <w:r w:rsidR="004A5378" w:rsidRPr="00ED392C">
        <w:rPr>
          <w:rFonts w:ascii="Arial" w:hAnsi="Arial" w:cs="Arial"/>
        </w:rPr>
        <w:t xml:space="preserve"> (i.e. staging, histologic grade, lymph node status, risk of recurrence and metastasis, tumor markers, etc.)</w:t>
      </w:r>
      <w:r w:rsidRPr="00ED392C">
        <w:rPr>
          <w:rFonts w:ascii="Arial" w:hAnsi="Arial" w:cs="Arial"/>
        </w:rPr>
        <w:t>?</w:t>
      </w:r>
    </w:p>
    <w:p w14:paraId="74455F9A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1 - No Knowledge</w:t>
      </w:r>
    </w:p>
    <w:p w14:paraId="24717E33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2 - Slight Knowledge</w:t>
      </w:r>
    </w:p>
    <w:p w14:paraId="310329B1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3 - Average Knowledge</w:t>
      </w:r>
    </w:p>
    <w:p w14:paraId="616349DC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4 - Strong Knowledge</w:t>
      </w:r>
    </w:p>
    <w:p w14:paraId="39155F9A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5 - Expert Knowledge</w:t>
      </w:r>
    </w:p>
    <w:p w14:paraId="3F9BE9C4" w14:textId="77777777" w:rsidR="00BA35B6" w:rsidRPr="00ED392C" w:rsidRDefault="00BA35B6" w:rsidP="00BA35B6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Prefer not to answer</w:t>
      </w:r>
    </w:p>
    <w:p w14:paraId="04017941" w14:textId="77777777" w:rsidR="00F74AA8" w:rsidRPr="00ED392C" w:rsidRDefault="00F74AA8" w:rsidP="00F74AA8">
      <w:pPr>
        <w:pStyle w:val="ListParagraph"/>
        <w:ind w:left="1440"/>
        <w:rPr>
          <w:rFonts w:ascii="Arial" w:hAnsi="Arial" w:cs="Arial"/>
        </w:rPr>
      </w:pPr>
    </w:p>
    <w:p w14:paraId="47957214" w14:textId="77777777" w:rsidR="00123828" w:rsidRPr="00ED392C" w:rsidRDefault="00E36E65" w:rsidP="00FB579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On a scale of 1 to 5, how much knowledge do you have of discussing the</w:t>
      </w:r>
      <w:r w:rsidR="00123828" w:rsidRPr="00ED392C">
        <w:rPr>
          <w:rFonts w:ascii="Arial" w:hAnsi="Arial" w:cs="Arial"/>
        </w:rPr>
        <w:t xml:space="preserve"> treatment </w:t>
      </w:r>
      <w:r w:rsidRPr="00ED392C">
        <w:rPr>
          <w:rFonts w:ascii="Arial" w:hAnsi="Arial" w:cs="Arial"/>
        </w:rPr>
        <w:t xml:space="preserve">a patient </w:t>
      </w:r>
      <w:r w:rsidR="00123828" w:rsidRPr="00ED392C">
        <w:rPr>
          <w:rFonts w:ascii="Arial" w:hAnsi="Arial" w:cs="Arial"/>
        </w:rPr>
        <w:t>received</w:t>
      </w:r>
      <w:r w:rsidR="004A5378" w:rsidRPr="00ED392C">
        <w:rPr>
          <w:rFonts w:ascii="Arial" w:hAnsi="Arial" w:cs="Arial"/>
        </w:rPr>
        <w:t xml:space="preserve"> (i.e. chemotherapy, radiation therapy, surgery, immunotherapy, targeted therapy, etc.)</w:t>
      </w:r>
      <w:r w:rsidRPr="00ED392C">
        <w:rPr>
          <w:rFonts w:ascii="Arial" w:hAnsi="Arial" w:cs="Arial"/>
        </w:rPr>
        <w:t>?</w:t>
      </w:r>
    </w:p>
    <w:p w14:paraId="4B463D56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1 - No Knowledge</w:t>
      </w:r>
    </w:p>
    <w:p w14:paraId="60ABDE70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2 - Slight Knowledge</w:t>
      </w:r>
    </w:p>
    <w:p w14:paraId="3C81527E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3 - Average Knowledge</w:t>
      </w:r>
    </w:p>
    <w:p w14:paraId="48468384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4 - Strong Knowledge</w:t>
      </w:r>
    </w:p>
    <w:p w14:paraId="54302D54" w14:textId="77777777" w:rsidR="00E36E65" w:rsidRPr="00ED392C" w:rsidRDefault="00E36E65" w:rsidP="00E36E6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5 - Expert Knowledge</w:t>
      </w:r>
    </w:p>
    <w:p w14:paraId="5B63E635" w14:textId="77777777" w:rsidR="00BA35B6" w:rsidRPr="00ED392C" w:rsidRDefault="00BA35B6" w:rsidP="00BA35B6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Prefer not to answer</w:t>
      </w:r>
    </w:p>
    <w:p w14:paraId="5747C934" w14:textId="22836F93" w:rsidR="00F74AA8" w:rsidRPr="00ED392C" w:rsidRDefault="00F74AA8" w:rsidP="00F74AA8">
      <w:pPr>
        <w:pStyle w:val="ListParagraph"/>
        <w:ind w:left="1440"/>
        <w:rPr>
          <w:rFonts w:ascii="Arial" w:hAnsi="Arial" w:cs="Arial"/>
        </w:rPr>
      </w:pPr>
    </w:p>
    <w:p w14:paraId="275C1898" w14:textId="13284FEB" w:rsidR="00BA35B6" w:rsidRPr="00ED392C" w:rsidRDefault="00BA35B6" w:rsidP="00F74AA8">
      <w:pPr>
        <w:pStyle w:val="ListParagraph"/>
        <w:ind w:left="1440"/>
        <w:rPr>
          <w:rFonts w:ascii="Arial" w:hAnsi="Arial" w:cs="Arial"/>
        </w:rPr>
      </w:pPr>
    </w:p>
    <w:p w14:paraId="0C8EB5E7" w14:textId="36975A7F" w:rsidR="00BA35B6" w:rsidRDefault="00BA35B6" w:rsidP="00F74AA8">
      <w:pPr>
        <w:pStyle w:val="ListParagraph"/>
        <w:ind w:left="1440"/>
        <w:rPr>
          <w:rFonts w:ascii="Arial" w:hAnsi="Arial" w:cs="Arial"/>
        </w:rPr>
      </w:pPr>
    </w:p>
    <w:p w14:paraId="677778A0" w14:textId="6D5B7EB2" w:rsidR="00ED392C" w:rsidRDefault="00ED392C" w:rsidP="00F74AA8">
      <w:pPr>
        <w:pStyle w:val="ListParagraph"/>
        <w:ind w:left="1440"/>
        <w:rPr>
          <w:rFonts w:ascii="Arial" w:hAnsi="Arial" w:cs="Arial"/>
        </w:rPr>
      </w:pPr>
    </w:p>
    <w:p w14:paraId="6A185412" w14:textId="425E1579" w:rsidR="00ED392C" w:rsidRDefault="00ED392C" w:rsidP="00F74AA8">
      <w:pPr>
        <w:pStyle w:val="ListParagraph"/>
        <w:ind w:left="1440"/>
        <w:rPr>
          <w:rFonts w:ascii="Arial" w:hAnsi="Arial" w:cs="Arial"/>
        </w:rPr>
      </w:pPr>
    </w:p>
    <w:p w14:paraId="2E6AA21E" w14:textId="77777777" w:rsidR="00ED392C" w:rsidRPr="00ED392C" w:rsidRDefault="00ED392C" w:rsidP="00F74AA8">
      <w:pPr>
        <w:pStyle w:val="ListParagraph"/>
        <w:ind w:left="1440"/>
        <w:rPr>
          <w:rFonts w:ascii="Arial" w:hAnsi="Arial" w:cs="Arial"/>
        </w:rPr>
      </w:pPr>
    </w:p>
    <w:p w14:paraId="44897828" w14:textId="77777777" w:rsidR="00BA35B6" w:rsidRPr="00ED392C" w:rsidRDefault="00BA35B6" w:rsidP="00F74AA8">
      <w:pPr>
        <w:pStyle w:val="ListParagraph"/>
        <w:ind w:left="1440"/>
        <w:rPr>
          <w:rFonts w:ascii="Arial" w:hAnsi="Arial" w:cs="Arial"/>
        </w:rPr>
      </w:pPr>
    </w:p>
    <w:p w14:paraId="77FEB9FC" w14:textId="77777777" w:rsidR="00932B7B" w:rsidRPr="00ED392C" w:rsidRDefault="00E36E65" w:rsidP="00FB579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lastRenderedPageBreak/>
        <w:t>On a scale of 1 to 5, how much knowledge do you have of discussing</w:t>
      </w:r>
      <w:r w:rsidR="00123828" w:rsidRPr="00ED392C">
        <w:rPr>
          <w:rFonts w:ascii="Arial" w:hAnsi="Arial" w:cs="Arial"/>
        </w:rPr>
        <w:t xml:space="preserve"> </w:t>
      </w:r>
      <w:r w:rsidRPr="00ED392C">
        <w:rPr>
          <w:rFonts w:ascii="Arial" w:hAnsi="Arial" w:cs="Arial"/>
        </w:rPr>
        <w:t>long-term management and follow-</w:t>
      </w:r>
      <w:r w:rsidR="00123828" w:rsidRPr="00ED392C">
        <w:rPr>
          <w:rFonts w:ascii="Arial" w:hAnsi="Arial" w:cs="Arial"/>
        </w:rPr>
        <w:t>up</w:t>
      </w:r>
      <w:r w:rsidR="005442B5" w:rsidRPr="00ED392C">
        <w:rPr>
          <w:rFonts w:ascii="Arial" w:hAnsi="Arial" w:cs="Arial"/>
        </w:rPr>
        <w:t xml:space="preserve"> </w:t>
      </w:r>
      <w:r w:rsidRPr="00ED392C">
        <w:rPr>
          <w:rFonts w:ascii="Arial" w:hAnsi="Arial" w:cs="Arial"/>
        </w:rPr>
        <w:t xml:space="preserve">with a patient </w:t>
      </w:r>
      <w:r w:rsidR="005442B5" w:rsidRPr="00ED392C">
        <w:rPr>
          <w:rFonts w:ascii="Arial" w:hAnsi="Arial" w:cs="Arial"/>
        </w:rPr>
        <w:t>(i.e</w:t>
      </w:r>
      <w:r w:rsidR="008556F8" w:rsidRPr="00ED392C">
        <w:rPr>
          <w:rFonts w:ascii="Arial" w:hAnsi="Arial" w:cs="Arial"/>
        </w:rPr>
        <w:t xml:space="preserve">. </w:t>
      </w:r>
      <w:r w:rsidR="002B21B6" w:rsidRPr="00ED392C">
        <w:rPr>
          <w:rFonts w:ascii="Arial" w:hAnsi="Arial" w:cs="Arial"/>
        </w:rPr>
        <w:t>use of national guidelines to direct appropriate follow up testing, cancer prevention and surveillance, healthy lifestyle promotion, etc.)</w:t>
      </w:r>
      <w:r w:rsidRPr="00ED392C">
        <w:rPr>
          <w:rFonts w:ascii="Arial" w:hAnsi="Arial" w:cs="Arial"/>
        </w:rPr>
        <w:t>?</w:t>
      </w:r>
    </w:p>
    <w:p w14:paraId="0232008C" w14:textId="77777777" w:rsidR="00FB579F" w:rsidRPr="00ED392C" w:rsidRDefault="00E36E65" w:rsidP="00FB579F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 xml:space="preserve">1 - </w:t>
      </w:r>
      <w:r w:rsidR="00FB579F" w:rsidRPr="00ED392C">
        <w:rPr>
          <w:rFonts w:ascii="Arial" w:hAnsi="Arial" w:cs="Arial"/>
        </w:rPr>
        <w:t>No Knowledge</w:t>
      </w:r>
    </w:p>
    <w:p w14:paraId="534BA20C" w14:textId="77777777" w:rsidR="00FB579F" w:rsidRPr="00ED392C" w:rsidRDefault="00E36E65" w:rsidP="00FB579F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 xml:space="preserve">2 - </w:t>
      </w:r>
      <w:r w:rsidR="00FB579F" w:rsidRPr="00ED392C">
        <w:rPr>
          <w:rFonts w:ascii="Arial" w:hAnsi="Arial" w:cs="Arial"/>
        </w:rPr>
        <w:t>Slight Knowledge</w:t>
      </w:r>
    </w:p>
    <w:p w14:paraId="17948021" w14:textId="77777777" w:rsidR="00FB579F" w:rsidRPr="00ED392C" w:rsidRDefault="00E36E65" w:rsidP="00FB579F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 xml:space="preserve">3 - </w:t>
      </w:r>
      <w:r w:rsidR="00FB579F" w:rsidRPr="00ED392C">
        <w:rPr>
          <w:rFonts w:ascii="Arial" w:hAnsi="Arial" w:cs="Arial"/>
        </w:rPr>
        <w:t>Average Knowledge</w:t>
      </w:r>
    </w:p>
    <w:p w14:paraId="37042D55" w14:textId="77777777" w:rsidR="00FB579F" w:rsidRPr="00ED392C" w:rsidRDefault="00E36E65" w:rsidP="00FB579F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 xml:space="preserve">4 - </w:t>
      </w:r>
      <w:r w:rsidR="00FB579F" w:rsidRPr="00ED392C">
        <w:rPr>
          <w:rFonts w:ascii="Arial" w:hAnsi="Arial" w:cs="Arial"/>
        </w:rPr>
        <w:t>Strong Knowledge</w:t>
      </w:r>
    </w:p>
    <w:p w14:paraId="364BEA53" w14:textId="77777777" w:rsidR="00FB579F" w:rsidRPr="00ED392C" w:rsidRDefault="00E36E65" w:rsidP="00FB579F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 xml:space="preserve">5 - </w:t>
      </w:r>
      <w:r w:rsidR="00FB579F" w:rsidRPr="00ED392C">
        <w:rPr>
          <w:rFonts w:ascii="Arial" w:hAnsi="Arial" w:cs="Arial"/>
        </w:rPr>
        <w:t>Expert Knowledge</w:t>
      </w:r>
    </w:p>
    <w:p w14:paraId="68D369ED" w14:textId="77777777" w:rsidR="00BA35B6" w:rsidRPr="00ED392C" w:rsidRDefault="00BA35B6" w:rsidP="00BA35B6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D392C">
        <w:rPr>
          <w:rFonts w:ascii="Arial" w:hAnsi="Arial" w:cs="Arial"/>
        </w:rPr>
        <w:t>Prefer not to answer</w:t>
      </w:r>
    </w:p>
    <w:p w14:paraId="196940D4" w14:textId="77777777" w:rsidR="00F74AA8" w:rsidRPr="00ED392C" w:rsidRDefault="00F74AA8" w:rsidP="00F74AA8">
      <w:pPr>
        <w:pStyle w:val="ListParagraph"/>
        <w:ind w:left="1440"/>
        <w:rPr>
          <w:rFonts w:ascii="Arial" w:hAnsi="Arial" w:cs="Arial"/>
        </w:rPr>
      </w:pPr>
    </w:p>
    <w:p w14:paraId="75E8D436" w14:textId="77777777" w:rsidR="00F74AA8" w:rsidRPr="00ED392C" w:rsidRDefault="00F74AA8" w:rsidP="00F6487E">
      <w:pPr>
        <w:pStyle w:val="ListParagraph"/>
        <w:jc w:val="center"/>
        <w:rPr>
          <w:rFonts w:ascii="Arial" w:hAnsi="Arial" w:cs="Arial"/>
          <w:b/>
        </w:rPr>
      </w:pPr>
    </w:p>
    <w:p w14:paraId="2D7272E0" w14:textId="4899AB9C" w:rsidR="00FE34A7" w:rsidRDefault="00F74AA8" w:rsidP="00F6487E">
      <w:pPr>
        <w:pStyle w:val="ListParagraph"/>
        <w:jc w:val="center"/>
      </w:pPr>
      <w:r w:rsidRPr="00ED392C">
        <w:rPr>
          <w:rFonts w:ascii="Arial" w:hAnsi="Arial" w:cs="Arial"/>
          <w:b/>
        </w:rPr>
        <w:t>Thank you for your partic</w:t>
      </w:r>
      <w:r>
        <w:rPr>
          <w:b/>
        </w:rPr>
        <w:t>ipation.</w:t>
      </w:r>
    </w:p>
    <w:sectPr w:rsidR="00FE34A7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AE3A29" w14:textId="77777777" w:rsidR="00CB27A2" w:rsidRDefault="00CB27A2" w:rsidP="00932B7B">
      <w:pPr>
        <w:spacing w:after="0" w:line="240" w:lineRule="auto"/>
      </w:pPr>
      <w:r>
        <w:separator/>
      </w:r>
    </w:p>
  </w:endnote>
  <w:endnote w:type="continuationSeparator" w:id="0">
    <w:p w14:paraId="0425A142" w14:textId="77777777" w:rsidR="00CB27A2" w:rsidRDefault="00CB27A2" w:rsidP="00932B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D9E687" w14:textId="77777777" w:rsidR="00F74AA8" w:rsidRPr="00ED392C" w:rsidRDefault="00F74AA8">
    <w:pPr>
      <w:pStyle w:val="Footer"/>
      <w:rPr>
        <w:rFonts w:ascii="Arial" w:hAnsi="Arial" w:cs="Arial"/>
      </w:rPr>
    </w:pPr>
    <w:r w:rsidRPr="00ED392C">
      <w:rPr>
        <w:rFonts w:ascii="Arial" w:hAnsi="Arial" w:cs="Arial"/>
      </w:rPr>
      <w:t>V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4C60D6" w14:textId="77777777" w:rsidR="00CB27A2" w:rsidRDefault="00CB27A2" w:rsidP="00932B7B">
      <w:pPr>
        <w:spacing w:after="0" w:line="240" w:lineRule="auto"/>
      </w:pPr>
      <w:r>
        <w:separator/>
      </w:r>
    </w:p>
  </w:footnote>
  <w:footnote w:type="continuationSeparator" w:id="0">
    <w:p w14:paraId="37E2FCA7" w14:textId="77777777" w:rsidR="00CB27A2" w:rsidRDefault="00CB27A2" w:rsidP="00932B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5D73CC" w14:textId="77777777" w:rsidR="00F74AA8" w:rsidRPr="00ED392C" w:rsidRDefault="00F74AA8">
    <w:pPr>
      <w:pStyle w:val="Header"/>
      <w:rPr>
        <w:rFonts w:ascii="Arial" w:hAnsi="Arial" w:cs="Arial"/>
      </w:rPr>
    </w:pPr>
    <w:r w:rsidRPr="00ED392C">
      <w:rPr>
        <w:rFonts w:ascii="Arial" w:hAnsi="Arial" w:cs="Arial"/>
      </w:rPr>
      <w:t>Event: Baseline, Exit of ECHO, 6-Months Post Exi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CA5BB9"/>
    <w:multiLevelType w:val="hybridMultilevel"/>
    <w:tmpl w:val="090A0CF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59836C8"/>
    <w:multiLevelType w:val="hybridMultilevel"/>
    <w:tmpl w:val="51F8ED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5A1346"/>
    <w:multiLevelType w:val="hybridMultilevel"/>
    <w:tmpl w:val="1C3699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A82AE8"/>
    <w:multiLevelType w:val="hybridMultilevel"/>
    <w:tmpl w:val="596E3A2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0F">
      <w:start w:val="1"/>
      <w:numFmt w:val="decimal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7816D9C"/>
    <w:multiLevelType w:val="hybridMultilevel"/>
    <w:tmpl w:val="B798F0F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0F">
      <w:start w:val="1"/>
      <w:numFmt w:val="decimal"/>
      <w:lvlText w:val="%2."/>
      <w:lvlJc w:val="left"/>
      <w:pPr>
        <w:ind w:left="1800" w:hanging="360"/>
      </w:pPr>
    </w:lvl>
    <w:lvl w:ilvl="2" w:tplc="E36EAA60">
      <w:start w:val="1"/>
      <w:numFmt w:val="bullet"/>
      <w:lvlText w:val="□"/>
      <w:lvlJc w:val="left"/>
      <w:pPr>
        <w:ind w:left="2520" w:hanging="180"/>
      </w:pPr>
      <w:rPr>
        <w:rFonts w:ascii="Arial" w:hAnsi="Arial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7DA6BE2"/>
    <w:multiLevelType w:val="hybridMultilevel"/>
    <w:tmpl w:val="06BA67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6F8"/>
    <w:rsid w:val="000D6752"/>
    <w:rsid w:val="000F419E"/>
    <w:rsid w:val="000F608F"/>
    <w:rsid w:val="00123828"/>
    <w:rsid w:val="001F48AB"/>
    <w:rsid w:val="00200380"/>
    <w:rsid w:val="0025315D"/>
    <w:rsid w:val="002B21B6"/>
    <w:rsid w:val="0032224C"/>
    <w:rsid w:val="004A5378"/>
    <w:rsid w:val="004C5D68"/>
    <w:rsid w:val="005442B5"/>
    <w:rsid w:val="005A3780"/>
    <w:rsid w:val="005E5725"/>
    <w:rsid w:val="00703CFB"/>
    <w:rsid w:val="008556F8"/>
    <w:rsid w:val="00902AFD"/>
    <w:rsid w:val="00932B7B"/>
    <w:rsid w:val="0094089C"/>
    <w:rsid w:val="00A94F22"/>
    <w:rsid w:val="00A97860"/>
    <w:rsid w:val="00AB2418"/>
    <w:rsid w:val="00B50F78"/>
    <w:rsid w:val="00BA35B6"/>
    <w:rsid w:val="00C8459E"/>
    <w:rsid w:val="00C95F00"/>
    <w:rsid w:val="00CB27A2"/>
    <w:rsid w:val="00D02AA0"/>
    <w:rsid w:val="00D31309"/>
    <w:rsid w:val="00D648B8"/>
    <w:rsid w:val="00DA663F"/>
    <w:rsid w:val="00E0078D"/>
    <w:rsid w:val="00E36E65"/>
    <w:rsid w:val="00E54528"/>
    <w:rsid w:val="00E6356F"/>
    <w:rsid w:val="00ED392C"/>
    <w:rsid w:val="00F5107F"/>
    <w:rsid w:val="00F6487E"/>
    <w:rsid w:val="00F74AA8"/>
    <w:rsid w:val="00FB579F"/>
    <w:rsid w:val="00FE3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11662"/>
  <w15:chartTrackingRefBased/>
  <w15:docId w15:val="{8ABCDC79-C375-46A4-962C-5D6A259EB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2B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B7B"/>
  </w:style>
  <w:style w:type="paragraph" w:styleId="Footer">
    <w:name w:val="footer"/>
    <w:basedOn w:val="Normal"/>
    <w:link w:val="FooterChar"/>
    <w:uiPriority w:val="99"/>
    <w:unhideWhenUsed/>
    <w:rsid w:val="00932B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B7B"/>
  </w:style>
  <w:style w:type="paragraph" w:styleId="ListParagraph">
    <w:name w:val="List Paragraph"/>
    <w:basedOn w:val="Normal"/>
    <w:uiPriority w:val="34"/>
    <w:qFormat/>
    <w:rsid w:val="0012382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74A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4A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4A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A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A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4A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A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976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70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91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70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238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253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6669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337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082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789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973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586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892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0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471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404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180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46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338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090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996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347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060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232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151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48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0145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492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586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949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31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076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510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650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10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063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723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77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8348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494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805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006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145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655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420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02</Words>
  <Characters>514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a, Javin</dc:creator>
  <cp:keywords/>
  <dc:description/>
  <cp:lastModifiedBy>Moon, Jennifer</cp:lastModifiedBy>
  <cp:revision>3</cp:revision>
  <dcterms:created xsi:type="dcterms:W3CDTF">2021-06-17T21:01:00Z</dcterms:created>
  <dcterms:modified xsi:type="dcterms:W3CDTF">2021-06-17T21:02:00Z</dcterms:modified>
</cp:coreProperties>
</file>